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Y="439"/>
        <w:tblW w:w="138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984"/>
        <w:gridCol w:w="853"/>
        <w:gridCol w:w="427"/>
        <w:gridCol w:w="1275"/>
        <w:gridCol w:w="160"/>
        <w:gridCol w:w="549"/>
        <w:gridCol w:w="1276"/>
        <w:gridCol w:w="1134"/>
        <w:gridCol w:w="1417"/>
        <w:gridCol w:w="1134"/>
        <w:gridCol w:w="2694"/>
      </w:tblGrid>
      <w:tr w:rsidR="00F51FCA" w:rsidRPr="00CD6EE3" w14:paraId="0A7DE7BA" w14:textId="77777777" w:rsidTr="00F51FCA">
        <w:trPr>
          <w:trHeight w:val="416"/>
        </w:trPr>
        <w:tc>
          <w:tcPr>
            <w:tcW w:w="13896" w:type="dxa"/>
            <w:gridSpan w:val="1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45814B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F02B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Outcome category: Balance composite score</w:t>
            </w:r>
          </w:p>
        </w:tc>
      </w:tr>
      <w:tr w:rsidR="00F51FCA" w:rsidRPr="006B50EF" w14:paraId="1BF4EBD9" w14:textId="77777777" w:rsidTr="00F51FCA">
        <w:trPr>
          <w:trHeight w:val="5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7701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rain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typ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3031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uthor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467E94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utcome measure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29EC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t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F5CF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FE4EA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88E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ight 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B99F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SMD 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CI 95%) 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2C8F9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avors</w:t>
            </w:r>
          </w:p>
        </w:tc>
      </w:tr>
      <w:tr w:rsidR="00F51FCA" w:rsidRPr="006B50EF" w14:paraId="3C1AE8CA" w14:textId="77777777" w:rsidTr="00F51FCA">
        <w:trPr>
          <w:trHeight w:val="5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8B32F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ED343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8B8C3A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F7392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947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hange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 xml:space="preserve">-p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D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4657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C386A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3F4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hange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 xml:space="preserve">-p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D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181E7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13F1B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EAD87" w14:textId="77777777" w:rsidR="00F51FCA" w:rsidRPr="001D2864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D2864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Contro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3C8CC" w14:textId="77777777" w:rsidR="00F51FCA" w:rsidRPr="001D2864" w:rsidRDefault="00F51FCA" w:rsidP="00F51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D2864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Intervention</w:t>
            </w:r>
          </w:p>
        </w:tc>
      </w:tr>
      <w:tr w:rsidR="00F51FCA" w:rsidRPr="006B50EF" w14:paraId="732D138D" w14:textId="77777777" w:rsidTr="00F51FCA">
        <w:trPr>
          <w:trHeight w:val="56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616D70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xerga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5CA6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Yazg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02A1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BB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4A869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C0C0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.8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624A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F70E0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F97F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9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58D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.0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6342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81 (.06; 1.55)</w:t>
            </w:r>
          </w:p>
        </w:tc>
        <w:tc>
          <w:tcPr>
            <w:tcW w:w="3828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1FD2C06F" w14:textId="77777777" w:rsidR="00F51FCA" w:rsidRDefault="00F51FCA" w:rsidP="00F51F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</w:rPr>
              <w:drawing>
                <wp:inline distT="0" distB="0" distL="0" distR="0" wp14:anchorId="03F37BFE" wp14:editId="2EE881D0">
                  <wp:extent cx="2305634" cy="2552054"/>
                  <wp:effectExtent l="0" t="0" r="0" b="1270"/>
                  <wp:docPr id="1213810372" name="Picture 5" descr="A black and white image of a 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8574903" name="Picture 5" descr="A black and white image of a chart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324" t="22806" r="34855" b="16366"/>
                          <a:stretch/>
                        </pic:blipFill>
                        <pic:spPr bwMode="auto">
                          <a:xfrm>
                            <a:off x="0" y="0"/>
                            <a:ext cx="2356032" cy="2607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1FCA" w:rsidRPr="006B50EF" w14:paraId="7F12441C" w14:textId="77777777" w:rsidTr="00F51FCA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53EF07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9B1C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ftekharsad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6A8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BB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F58FD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D89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4304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EDDC6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CF4C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4C55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3BC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1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73; .71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74265EDD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34308BAC" w14:textId="77777777" w:rsidTr="00F51FCA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CBE1E0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4A61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ovot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5CC1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B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A3926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22E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13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9EF5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0E8D4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0654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8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7AFD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17C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6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8; .70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7477D4ED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563F3E41" w14:textId="77777777" w:rsidTr="00F51FCA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6B1DD3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0769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Hortobágy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263A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BB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06C2A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7315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.1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AEB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C8443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D9C2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2 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A2AD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66FE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60 (.69; 2.50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2104F532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47E29CDC" w14:textId="77777777" w:rsidTr="00F51FCA">
        <w:trPr>
          <w:trHeight w:val="66"/>
        </w:trPr>
        <w:tc>
          <w:tcPr>
            <w:tcW w:w="993" w:type="dxa"/>
            <w:vMerge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53441B34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76D480B0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5159E83B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012F08DD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0473A935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642EFC1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7989FFA3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3E2105C7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13E77CFC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6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32B2934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6058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7</w:t>
            </w:r>
            <w:r w:rsidRPr="0066058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  <w:r w:rsidRPr="003709E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3709E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–</w:t>
            </w:r>
            <w:r w:rsidRPr="0066058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1</w:t>
            </w:r>
            <w:r w:rsidRPr="0066058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3; 1.2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7</w:t>
            </w:r>
            <w:r w:rsidRPr="0066058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07C912CB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4288EDC9" w14:textId="77777777" w:rsidTr="00F51FCA">
        <w:trPr>
          <w:trHeight w:val="66"/>
        </w:trPr>
        <w:tc>
          <w:tcPr>
            <w:tcW w:w="99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876B7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F3FAB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vAlign w:val="center"/>
          </w:tcPr>
          <w:p w14:paraId="579A6041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B9559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D5B3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10553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631C6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02CA1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D0311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B7033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100C4A3E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7166187C" w14:textId="77777777" w:rsidTr="00F51FCA">
        <w:trPr>
          <w:trHeight w:val="66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1719E1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ensory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o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i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tegr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d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88C3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arl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40EA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BB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DFA98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82CB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.3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7CF7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FD3B1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FD7A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6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0F26F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603F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1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6; .88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51061525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4F23E3BF" w14:textId="77777777" w:rsidTr="00F51FCA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C64A66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26E8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alles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9C3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B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C1FFC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C1F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.1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FC25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9E1FF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C33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9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0C4B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48A4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0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2; 1.12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4C0AA334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7460EFE6" w14:textId="77777777" w:rsidTr="00F51FCA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E4F8C5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6400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attane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23F3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BB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CF3D9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AC1E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.6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BE0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D2F85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C96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.0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F1DDA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1F31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8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45; .30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75DE8353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7F0D5C85" w14:textId="77777777" w:rsidTr="00F51FCA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E0485C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CA5D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orsber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1C91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BB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8A4CB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C97B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.6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1CF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03329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66F0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6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4E41F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586C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6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0; .62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2FBCF4F0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1D39A83D" w14:textId="77777777" w:rsidTr="00F51FCA">
        <w:trPr>
          <w:trHeight w:val="66"/>
        </w:trPr>
        <w:tc>
          <w:tcPr>
            <w:tcW w:w="993" w:type="dxa"/>
            <w:vMerge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3EA36981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1E135833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72B6A4D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0799FAA5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39314A4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32FB8ACB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77085107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15197E1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0E071EA3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422F045E" w14:textId="77777777" w:rsidR="00F51FCA" w:rsidRPr="00A7558E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A7558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  <w:r w:rsidRPr="00A7558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(</w:t>
            </w:r>
            <w:r w:rsidRPr="003709E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–</w:t>
            </w:r>
            <w:r w:rsidRPr="00A7558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10</w:t>
            </w:r>
            <w:r w:rsidRPr="00A7558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; 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3</w:t>
            </w:r>
            <w:r w:rsidRPr="00A7558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9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20C769FC" w14:textId="77777777" w:rsidR="00F51FCA" w:rsidRPr="00A7558E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012C7928" w14:textId="77777777" w:rsidTr="00F51FCA">
        <w:trPr>
          <w:trHeight w:val="66"/>
        </w:trPr>
        <w:tc>
          <w:tcPr>
            <w:tcW w:w="99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7EEC5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FE7C4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vAlign w:val="center"/>
          </w:tcPr>
          <w:p w14:paraId="64BB08C4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C3ABD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6684F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C7E1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DCE3C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DAF22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4954E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07EAA" w14:textId="77777777" w:rsidR="00F51FCA" w:rsidRPr="00A7558E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2F483BD7" w14:textId="77777777" w:rsidR="00F51FCA" w:rsidRPr="00A7558E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68198EE6" w14:textId="77777777" w:rsidTr="00F51FCA">
        <w:trPr>
          <w:trHeight w:val="66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30A30A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ask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rien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7041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zku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46BD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BB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CB002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ED0E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.2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11FE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E2A4C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641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2 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1FFA7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8B13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3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6; 1.43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40D936D6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4A30F85C" w14:textId="77777777" w:rsidTr="00F51FCA">
        <w:trPr>
          <w:trHeight w:val="57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8C019F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6F21A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Hortobágy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91E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BB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44F8B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4E4D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.8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D2C3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6672B" w14:textId="77777777" w:rsidR="00F51FCA" w:rsidRPr="00764B10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BEDB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2  (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6900D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4147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41 (.53; 2.28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2422129E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3728E267" w14:textId="77777777" w:rsidTr="00F51FCA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B4CDC4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6CB11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68E9367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DB9DFE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48F18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713EC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7427F1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2D0EE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A1C9A0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C0D5D1" w14:textId="77777777" w:rsidR="00F51FCA" w:rsidRPr="005E53C8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E53C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97</w:t>
            </w:r>
            <w:r w:rsidRPr="005E53C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(.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2</w:t>
            </w:r>
            <w:r w:rsidRPr="005E53C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; 1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83</w:t>
            </w:r>
            <w:r w:rsidRPr="005E53C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26D792D6" w14:textId="77777777" w:rsidR="00F51FCA" w:rsidRPr="005E53C8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6472D09A" w14:textId="77777777" w:rsidTr="00F51FCA">
        <w:trPr>
          <w:trHeight w:val="66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8247E9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0D7BDA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03553B9B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DC61E0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A3D3E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05035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5DB97C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A18936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19BB2C" w14:textId="77777777" w:rsidR="00F51FCA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2E9006" w14:textId="77777777" w:rsidR="00F51FCA" w:rsidRPr="005E53C8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</w:tcPr>
          <w:p w14:paraId="50583EEC" w14:textId="77777777" w:rsidR="00F51FCA" w:rsidRPr="005E53C8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042B6A15" w14:textId="77777777" w:rsidTr="00F51FCA">
        <w:trPr>
          <w:trHeight w:val="4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3B9A13A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36AFC86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otal overal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665AF9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23BCE870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57171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12DCC55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504A2D5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4DE7A9EF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57171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B6F06AC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7D5FCDF2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F6CB87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E53C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44</w:t>
            </w:r>
            <w:r w:rsidRPr="005E53C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(.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8</w:t>
            </w:r>
            <w:r w:rsidRPr="005E53C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74</w:t>
            </w:r>
            <w:r w:rsidRPr="005E53C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8EDC1A9" w14:textId="77777777" w:rsidR="00F51FCA" w:rsidRPr="005E53C8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1C28652D" w14:textId="77777777" w:rsidTr="00F51FCA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15A82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9ED84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629B4F3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57171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F9981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57171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0D1C9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D09D2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EBC84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57171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2FE48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1B9F8" w14:textId="77777777" w:rsidR="00F51FCA" w:rsidRPr="005E53C8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3828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18E82036" w14:textId="77777777" w:rsidR="00F51FCA" w:rsidRPr="00C2337A" w:rsidRDefault="00F51FCA" w:rsidP="00F51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F51FCA" w:rsidRPr="006B50EF" w14:paraId="68E3BDC1" w14:textId="77777777" w:rsidTr="00F51FCA">
        <w:trPr>
          <w:trHeight w:val="1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BE339B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CEAD5C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D530D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57171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C7EF25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57171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2E149E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D9B164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770173" w14:textId="77777777" w:rsidR="00F51FCA" w:rsidRPr="006B50EF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57171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7F747D" w14:textId="77777777" w:rsidR="00F51FCA" w:rsidRPr="006B50EF" w:rsidRDefault="00F51FCA" w:rsidP="00F5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A4C5D7" w14:textId="77777777" w:rsidR="00F51FCA" w:rsidRPr="009B798B" w:rsidRDefault="00F51FCA" w:rsidP="00F51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00904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Overall</w:t>
            </w:r>
            <w:r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  <w:r w:rsidRPr="00C00904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effect:</w:t>
            </w:r>
            <w:r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  <w:r w:rsidRPr="005571D4">
              <w:rPr>
                <w:rFonts w:ascii="Times New Roman" w:eastAsia="Times New Roman" w:hAnsi="Times New Roman" w:cs="Times New Roman"/>
                <w:i/>
                <w:i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  <w:r w:rsidRPr="00C00904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  <w:r w:rsidRPr="00C00904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1</w:t>
            </w:r>
            <w:r w:rsidRPr="00C00904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38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68831" w14:textId="77777777" w:rsidR="00F51FCA" w:rsidRPr="00C2337A" w:rsidRDefault="00F51FCA" w:rsidP="00F51F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00904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eterogeneity: </w:t>
            </w:r>
            <w:r w:rsidRPr="005571D4">
              <w:rPr>
                <w:rFonts w:ascii="Times New Roman" w:eastAsia="Times New Roman" w:hAnsi="Times New Roman" w:cs="Times New Roman"/>
                <w:i/>
                <w:i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I</w:t>
            </w:r>
            <w:r w:rsidRPr="00C00904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2</w:t>
            </w:r>
            <w:r w:rsidRPr="00C00904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60</w:t>
            </w:r>
            <w:r w:rsidRPr="00C00904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%</w:t>
            </w:r>
          </w:p>
        </w:tc>
      </w:tr>
    </w:tbl>
    <w:p w14:paraId="1BE7F8A2" w14:textId="7239E5DB" w:rsidR="00287F90" w:rsidRDefault="00287F9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</w:p>
    <w:p w14:paraId="5A07C75B" w14:textId="4651F5D5" w:rsidR="005E202F" w:rsidRDefault="0036467D" w:rsidP="006119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6467D">
        <w:rPr>
          <w:rFonts w:ascii="Times New Roman" w:hAnsi="Times New Roman" w:cs="Times New Roman"/>
          <w:sz w:val="18"/>
          <w:szCs w:val="18"/>
          <w:lang w:val="en-GB"/>
        </w:rPr>
        <w:t>SD=Standard Deviation</w:t>
      </w:r>
      <w:r w:rsidR="003E49C2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36467D">
        <w:rPr>
          <w:rFonts w:ascii="Times New Roman" w:hAnsi="Times New Roman" w:cs="Times New Roman"/>
          <w:sz w:val="18"/>
          <w:szCs w:val="18"/>
          <w:lang w:val="en-GB"/>
        </w:rPr>
        <w:t>SMD=Standardized mean difference</w:t>
      </w:r>
      <w:r w:rsidR="003E49C2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36467D">
        <w:rPr>
          <w:rFonts w:ascii="Times New Roman" w:hAnsi="Times New Roman" w:cs="Times New Roman"/>
          <w:sz w:val="18"/>
          <w:szCs w:val="18"/>
          <w:lang w:val="en-GB"/>
        </w:rPr>
        <w:t>CI=Confidence Interval.</w:t>
      </w:r>
    </w:p>
    <w:p w14:paraId="47C1DC61" w14:textId="77777777" w:rsidR="006119F5" w:rsidRPr="006119F5" w:rsidRDefault="006119F5" w:rsidP="006119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91B0FE9" w14:textId="2AA4323B" w:rsidR="00CA10F4" w:rsidRPr="002E5BF7" w:rsidRDefault="002E5BF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</w:t>
      </w:r>
      <w:r w:rsidR="00EC540B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F521D7">
        <w:rPr>
          <w:rFonts w:ascii="Times New Roman" w:hAnsi="Times New Roman" w:cs="Times New Roman"/>
          <w:b/>
          <w:bCs/>
          <w:lang w:val="en-GB"/>
        </w:rPr>
        <w:t>Fig.</w:t>
      </w:r>
      <w:r w:rsidR="006E32A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431F35">
        <w:rPr>
          <w:rFonts w:ascii="Times New Roman" w:hAnsi="Times New Roman" w:cs="Times New Roman"/>
          <w:b/>
          <w:bCs/>
          <w:lang w:val="en-GB"/>
        </w:rPr>
        <w:t>1</w:t>
      </w:r>
      <w:r w:rsidR="006E32A9">
        <w:rPr>
          <w:rFonts w:ascii="Times New Roman" w:hAnsi="Times New Roman" w:cs="Times New Roman"/>
          <w:b/>
          <w:bCs/>
          <w:lang w:val="en-GB"/>
        </w:rPr>
        <w:t>.</w:t>
      </w:r>
      <w:r w:rsidR="006E32A9" w:rsidRPr="00C468CE">
        <w:rPr>
          <w:rFonts w:ascii="Times New Roman" w:hAnsi="Times New Roman" w:cs="Times New Roman"/>
          <w:lang w:val="en-GB"/>
        </w:rPr>
        <w:t xml:space="preserve"> Meta-analysis of the </w:t>
      </w:r>
      <w:r w:rsidR="00570531">
        <w:rPr>
          <w:rFonts w:ascii="Times New Roman" w:hAnsi="Times New Roman" w:cs="Times New Roman"/>
          <w:lang w:val="en-GB"/>
        </w:rPr>
        <w:t>adjusted effect (post-measures minus pre-measures)</w:t>
      </w:r>
      <w:r w:rsidR="00570531" w:rsidRPr="00C468CE">
        <w:rPr>
          <w:rFonts w:ascii="Times New Roman" w:hAnsi="Times New Roman" w:cs="Times New Roman"/>
          <w:lang w:val="en-GB"/>
        </w:rPr>
        <w:t xml:space="preserve"> </w:t>
      </w:r>
      <w:r w:rsidR="006E32A9" w:rsidRPr="00C468CE">
        <w:rPr>
          <w:rFonts w:ascii="Times New Roman" w:hAnsi="Times New Roman" w:cs="Times New Roman"/>
          <w:lang w:val="en-GB"/>
        </w:rPr>
        <w:t xml:space="preserve">of </w:t>
      </w:r>
      <w:r w:rsidR="006E32A9">
        <w:rPr>
          <w:rFonts w:ascii="Times New Roman" w:hAnsi="Times New Roman" w:cs="Times New Roman"/>
          <w:lang w:val="en-GB"/>
        </w:rPr>
        <w:t>balance training</w:t>
      </w:r>
      <w:r w:rsidR="006E32A9" w:rsidRPr="00C468CE">
        <w:rPr>
          <w:rFonts w:ascii="Times New Roman" w:hAnsi="Times New Roman" w:cs="Times New Roman"/>
          <w:lang w:val="en-GB"/>
        </w:rPr>
        <w:t xml:space="preserve"> on </w:t>
      </w:r>
      <w:r w:rsidR="006E32A9">
        <w:rPr>
          <w:rFonts w:ascii="Times New Roman" w:hAnsi="Times New Roman" w:cs="Times New Roman"/>
          <w:lang w:val="en-GB"/>
        </w:rPr>
        <w:t xml:space="preserve">the outcome category </w:t>
      </w:r>
      <w:r w:rsidR="00F521D7">
        <w:rPr>
          <w:rFonts w:ascii="Times New Roman" w:hAnsi="Times New Roman" w:cs="Times New Roman"/>
          <w:i/>
          <w:iCs/>
          <w:lang w:val="en-GB"/>
        </w:rPr>
        <w:t>Balance c</w:t>
      </w:r>
      <w:r w:rsidR="006E32A9" w:rsidRPr="00E56A12">
        <w:rPr>
          <w:rFonts w:ascii="Times New Roman" w:hAnsi="Times New Roman" w:cs="Times New Roman"/>
          <w:i/>
          <w:iCs/>
          <w:lang w:val="en-GB"/>
        </w:rPr>
        <w:t>omposite</w:t>
      </w:r>
      <w:r w:rsidR="00F521D7">
        <w:rPr>
          <w:rFonts w:ascii="Times New Roman" w:hAnsi="Times New Roman" w:cs="Times New Roman"/>
          <w:i/>
          <w:iCs/>
          <w:lang w:val="en-GB"/>
        </w:rPr>
        <w:t xml:space="preserve"> score</w:t>
      </w:r>
      <w:r w:rsidR="006E32A9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6E32A9">
        <w:rPr>
          <w:rFonts w:ascii="Times New Roman" w:hAnsi="Times New Roman" w:cs="Times New Roman"/>
          <w:lang w:val="en-GB"/>
        </w:rPr>
        <w:t>in subgroups of training types</w:t>
      </w:r>
      <w:r w:rsidR="006E32A9" w:rsidRPr="00C468CE">
        <w:rPr>
          <w:rFonts w:ascii="Times New Roman" w:hAnsi="Times New Roman" w:cs="Times New Roman"/>
          <w:lang w:val="en-GB"/>
        </w:rPr>
        <w:t xml:space="preserve">. </w:t>
      </w:r>
      <w:r w:rsidR="00CA10F4" w:rsidRPr="00991BBC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pPr w:leftFromText="141" w:rightFromText="141" w:vertAnchor="text" w:horzAnchor="margin" w:tblpY="572"/>
        <w:tblW w:w="123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991"/>
        <w:gridCol w:w="426"/>
        <w:gridCol w:w="1276"/>
        <w:gridCol w:w="160"/>
        <w:gridCol w:w="414"/>
        <w:gridCol w:w="1275"/>
        <w:gridCol w:w="1134"/>
        <w:gridCol w:w="1560"/>
        <w:gridCol w:w="1134"/>
        <w:gridCol w:w="1134"/>
      </w:tblGrid>
      <w:tr w:rsidR="007B05D7" w:rsidRPr="00CD6EE3" w14:paraId="5D71E4FC" w14:textId="77777777" w:rsidTr="00EB3FC3">
        <w:trPr>
          <w:trHeight w:val="416"/>
        </w:trPr>
        <w:tc>
          <w:tcPr>
            <w:tcW w:w="12339" w:type="dxa"/>
            <w:gridSpan w:val="1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04A670" w14:textId="7969266B" w:rsidR="007B05D7" w:rsidRDefault="007B05D7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638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lastRenderedPageBreak/>
              <w:t xml:space="preserve">Outcome category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Gait speed outcomes</w:t>
            </w:r>
          </w:p>
        </w:tc>
      </w:tr>
      <w:tr w:rsidR="00B51C2A" w:rsidRPr="006B50EF" w14:paraId="291DF06D" w14:textId="77777777" w:rsidTr="00EB3FC3">
        <w:trPr>
          <w:trHeight w:val="5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C70D" w14:textId="1D71B09B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raining</w:t>
            </w:r>
            <w:r w:rsidR="002C5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type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2BCA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uthor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701B3B" w14:textId="01B95182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utcome measur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DE24" w14:textId="5B666651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4EB5C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tion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11EB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A5AFC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3DB3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ight (%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F929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SMD 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CI 95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B5A8F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avors</w:t>
            </w:r>
          </w:p>
        </w:tc>
      </w:tr>
      <w:tr w:rsidR="00B51C2A" w:rsidRPr="006B50EF" w14:paraId="60FB11EC" w14:textId="77777777" w:rsidTr="00EB3FC3">
        <w:trPr>
          <w:trHeight w:val="5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C1A25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C333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B871C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597E" w14:textId="22B5661F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E1B6" w14:textId="1D347010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hange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 xml:space="preserve">-p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D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B9AB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39197" w14:textId="77777777" w:rsidR="00B51C2A" w:rsidRPr="00292011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17BB" w14:textId="664D21BA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hange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 xml:space="preserve">-p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D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64E3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06FF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436C3" w14:textId="77777777" w:rsidR="00B51C2A" w:rsidRPr="000C0B6B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0C0B6B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58D50" w14:textId="77777777" w:rsidR="00B51C2A" w:rsidRPr="000C0B6B" w:rsidRDefault="00B51C2A" w:rsidP="00EB3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0C0B6B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Intervention</w:t>
            </w:r>
          </w:p>
        </w:tc>
      </w:tr>
      <w:tr w:rsidR="00B51C2A" w:rsidRPr="006B50EF" w14:paraId="16EABF27" w14:textId="77777777" w:rsidTr="00EB3FC3">
        <w:trPr>
          <w:trHeight w:val="151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77BF4B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xerga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7897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ilsagaar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A968" w14:textId="3D78A166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FW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F241" w14:textId="0D883CE4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6056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.3 (3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89F9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0148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E951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–.1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4B12C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1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E2A4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.11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.33; .55)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C3C7894" w14:textId="77777777" w:rsidR="00B51C2A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</w:rPr>
              <w:drawing>
                <wp:inline distT="0" distB="0" distL="0" distR="0" wp14:anchorId="21014386" wp14:editId="48882992">
                  <wp:extent cx="1378424" cy="2351007"/>
                  <wp:effectExtent l="0" t="0" r="0" b="0"/>
                  <wp:docPr id="1679360820" name="Picture 6" descr="A black and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9360820" name="Picture 6" descr="A black and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075" t="22987" r="42004" b="16841"/>
                          <a:stretch/>
                        </pic:blipFill>
                        <pic:spPr bwMode="auto">
                          <a:xfrm>
                            <a:off x="0" y="0"/>
                            <a:ext cx="1388996" cy="2369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C2A" w:rsidRPr="006B50EF" w14:paraId="3E9F8750" w14:textId="77777777" w:rsidTr="00EB3FC3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52708C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56FE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Hoa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A1F2" w14:textId="57D4903C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MW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2796" w14:textId="12D7BCB2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9E93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.0 (4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5B9F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CC405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C4D1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346F7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1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63EAF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8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2; .97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12CF87F5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78239ACB" w14:textId="77777777" w:rsidTr="00EB3FC3">
        <w:trPr>
          <w:trHeight w:val="183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FF0B6D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2F43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osperin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BDD7" w14:textId="10AE37E6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FW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EEF1" w14:textId="7CF9DC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3F9C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7 (2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1604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88931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12AA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8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CD2F5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5DA9F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03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.71</w:t>
            </w: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; .64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60B0C287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4F37198B" w14:textId="77777777" w:rsidTr="00EB3FC3">
        <w:trPr>
          <w:trHeight w:val="201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965B02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4620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Robins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D1CF" w14:textId="06A32DD4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GAITRite</w:t>
            </w:r>
            <w:r w:rsidRPr="008715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10C5" w14:textId="727B1AEC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1128F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1.9 (27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CC3F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54DA0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CA91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AF58B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A994F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7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.31</w:t>
            </w: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; 1.05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7DE82DEF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22D352DD" w14:textId="77777777" w:rsidTr="00EB3FC3">
        <w:trPr>
          <w:trHeight w:val="76"/>
        </w:trPr>
        <w:tc>
          <w:tcPr>
            <w:tcW w:w="993" w:type="dxa"/>
            <w:vMerge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7BE4974B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0B8D0306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1A713C1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3BB9AA83" w14:textId="64BF803A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5CCF394E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14D65DC0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7ED73E40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227C2399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0F6E7249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47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1B231BDC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.19 </w:t>
            </w:r>
            <w:r w:rsidRPr="00951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95165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09; .47</w:t>
            </w:r>
            <w:r w:rsidRPr="00951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2CF08962" w14:textId="77777777" w:rsidR="00B51C2A" w:rsidRPr="00230573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1D3DEAC3" w14:textId="77777777" w:rsidTr="00EB3FC3">
        <w:trPr>
          <w:trHeight w:val="76"/>
        </w:trPr>
        <w:tc>
          <w:tcPr>
            <w:tcW w:w="99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FF825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87C5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vAlign w:val="center"/>
          </w:tcPr>
          <w:p w14:paraId="06DB3B77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872B9" w14:textId="6E2E7213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</w:tcPr>
          <w:p w14:paraId="79F5FB18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</w:tcPr>
          <w:p w14:paraId="6CAECA64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75624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</w:tcPr>
          <w:p w14:paraId="30D067A4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4B9C5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7A771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7CDF4A9A" w14:textId="77777777" w:rsidR="00B51C2A" w:rsidRPr="00230573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35D35CA9" w14:textId="77777777" w:rsidTr="00EB3FC3">
        <w:trPr>
          <w:trHeight w:val="9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C2DF32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ensory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o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i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tegr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858F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alles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754E" w14:textId="3D21C521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FWT</w:t>
            </w:r>
            <w:r w:rsidRPr="008715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BDA7" w14:textId="76021855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8F80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1 (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078E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59532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8B5D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 (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42D59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1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CA2DF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4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7; .85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38412273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4C41034F" w14:textId="77777777" w:rsidTr="00EB3FC3">
        <w:trPr>
          <w:trHeight w:val="112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8A2F98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9663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Heber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7E5A" w14:textId="539455C8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FW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2856" w14:textId="6384B166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32F2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 (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6798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C31D2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2C05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5707E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2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95FDA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5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 38; .49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7BCEEC02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5E2A500D" w14:textId="77777777" w:rsidTr="00EB3FC3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6D3FF1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D931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Robins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93C3" w14:textId="7CABCED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GAITRite</w:t>
            </w:r>
            <w:r w:rsidRPr="008715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0211" w14:textId="16D2AA15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3B23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.1 (23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89C62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4404E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CEF9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7E9BF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EFC35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3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7; .84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15AE6376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6AB9C359" w14:textId="77777777" w:rsidTr="00EB3FC3">
        <w:trPr>
          <w:trHeight w:val="148"/>
        </w:trPr>
        <w:tc>
          <w:tcPr>
            <w:tcW w:w="993" w:type="dxa"/>
            <w:vMerge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7F976086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6D5EE12C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9CB5A95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6BF155C9" w14:textId="5586A741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2474E327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333B0EA2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7BAD30EB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3E3A9FEE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6A165157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38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753B5550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.12 </w:t>
            </w:r>
            <w:r w:rsidRPr="00951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95165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20; .44</w:t>
            </w:r>
            <w:r w:rsidRPr="00951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0044CEAF" w14:textId="77777777" w:rsidR="00B51C2A" w:rsidRPr="00230573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044B3BDF" w14:textId="77777777" w:rsidTr="00EB3FC3">
        <w:trPr>
          <w:trHeight w:val="148"/>
        </w:trPr>
        <w:tc>
          <w:tcPr>
            <w:tcW w:w="99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C0108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05AE8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vAlign w:val="center"/>
          </w:tcPr>
          <w:p w14:paraId="45D40017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C6FAA" w14:textId="4EA9093B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</w:tcPr>
          <w:p w14:paraId="7F84B07C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</w:tcPr>
          <w:p w14:paraId="20737C43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2C985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</w:tcPr>
          <w:p w14:paraId="13A9A91E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9A768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833DF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265ACBDA" w14:textId="77777777" w:rsidR="00B51C2A" w:rsidRPr="00230573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0E6BCFC4" w14:textId="77777777" w:rsidTr="00EB3FC3">
        <w:trPr>
          <w:trHeight w:val="66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E386DC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ask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rien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71AC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traud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BD2F" w14:textId="662B119A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MWT</w:t>
            </w:r>
            <w:r w:rsidRPr="008715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C5D2" w14:textId="3F76C588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1089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 (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2C5D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1C865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B802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–</w:t>
            </w: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 (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D2588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58F2C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5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6; 1.05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10C270BD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10C516FA" w14:textId="77777777" w:rsidTr="00EB3FC3">
        <w:trPr>
          <w:trHeight w:val="53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0CDBF7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F47A1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traud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4E0A" w14:textId="1D4F38C2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MWT</w:t>
            </w:r>
            <w:r w:rsidRPr="008715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CE78" w14:textId="3F587813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A97C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 (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D65D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258DF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2780" w14:textId="77777777" w:rsidR="00B51C2A" w:rsidRPr="0045231D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523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 (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00DB9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B6333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48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9; 1.14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79997FB4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28CDF61F" w14:textId="77777777" w:rsidTr="00EB3FC3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7B326C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4A0B82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607BCA0D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A875DC" w14:textId="3C59EA3C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0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2BE4785" w14:textId="77777777" w:rsidR="00B51C2A" w:rsidRPr="00C51951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CAA7E9" w14:textId="77777777" w:rsidR="00B51C2A" w:rsidRPr="00C51951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519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3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987361" w14:textId="77777777" w:rsidR="00B51C2A" w:rsidRPr="00C51951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8F32FF" w14:textId="77777777" w:rsidR="00B51C2A" w:rsidRPr="005A0860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5A08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4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A4238C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8 (</w:t>
            </w:r>
            <w:r w:rsidRPr="00951656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951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3; .89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13F49392" w14:textId="77777777" w:rsidR="00B51C2A" w:rsidRPr="00230573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76714BA2" w14:textId="77777777" w:rsidTr="00EB3FC3">
        <w:trPr>
          <w:trHeight w:val="66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EDB363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07B695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25329506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F43D49" w14:textId="51F7A99C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3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5DFD41E" w14:textId="77777777" w:rsidR="00B51C2A" w:rsidRPr="00C51951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D93805" w14:textId="77777777" w:rsidR="00B51C2A" w:rsidRPr="00C51951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06470FB5" w14:textId="77777777" w:rsidR="00B51C2A" w:rsidRPr="00C51951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3237D7" w14:textId="77777777" w:rsidR="00B51C2A" w:rsidRPr="00C51951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952FEF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14:paraId="1A5CD558" w14:textId="77777777" w:rsidR="00B51C2A" w:rsidRPr="00230573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2818EAFB" w14:textId="77777777" w:rsidTr="00EB3FC3">
        <w:trPr>
          <w:trHeight w:val="3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9C12A0A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76751C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otal overa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C075FD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57784D8" w14:textId="6C05D4C5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10</w:t>
            </w:r>
          </w:p>
        </w:tc>
        <w:tc>
          <w:tcPr>
            <w:tcW w:w="1436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5302BDC" w14:textId="77777777" w:rsidR="00B51C2A" w:rsidRPr="00C51951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414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40F6525" w14:textId="77777777" w:rsidR="00B51C2A" w:rsidRPr="00C51951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519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9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DA82E8F" w14:textId="77777777" w:rsidR="00B51C2A" w:rsidRPr="00C51951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780EEFEC" w14:textId="77777777" w:rsidR="00B51C2A" w:rsidRPr="00C51951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701737FA" w14:textId="77777777" w:rsidR="00B51C2A" w:rsidRPr="00951656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51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</w:t>
            </w:r>
            <w:r w:rsidRPr="00951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(</w:t>
            </w:r>
            <w:r w:rsidRPr="0095165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–.00</w:t>
            </w:r>
            <w:r w:rsidRPr="00951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; .39)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5CB6CC7" w14:textId="77777777" w:rsidR="00B51C2A" w:rsidRPr="00230573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2C302061" w14:textId="77777777" w:rsidTr="00EB3FC3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5A169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E3BF7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B814252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F78A1" w14:textId="248488CF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3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F3382BD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89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62B8D17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06BB7" w14:textId="77777777" w:rsidR="00B51C2A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C14CCF" w14:textId="77777777" w:rsidR="00B51C2A" w:rsidRPr="00230573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7AC6874" w14:textId="77777777" w:rsidR="00B51C2A" w:rsidRPr="00230573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B51C2A" w:rsidRPr="006B50EF" w14:paraId="0EB3C10A" w14:textId="77777777" w:rsidTr="00EB3FC3">
        <w:trPr>
          <w:trHeight w:val="7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018041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A1F823" w14:textId="77777777" w:rsidR="00B51C2A" w:rsidRPr="006B50EF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5135B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B904DE" w14:textId="44A9B22C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CB4A8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AB6792" w14:textId="77777777" w:rsidR="00B51C2A" w:rsidRPr="006B50EF" w:rsidRDefault="00B51C2A" w:rsidP="00EB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B14460" w14:textId="77777777" w:rsidR="00B51C2A" w:rsidRPr="00B423CE" w:rsidRDefault="00B51C2A" w:rsidP="00EB3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423CE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Overall effect: </w:t>
            </w:r>
            <w:r w:rsidRPr="00B423CE">
              <w:rPr>
                <w:rFonts w:ascii="Times New Roman" w:eastAsia="Times New Roman" w:hAnsi="Times New Roman" w:cs="Times New Roman"/>
                <w:i/>
                <w:i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 </w:t>
            </w:r>
            <w:r w:rsidRPr="00B423CE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= .06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8E5C7" w14:textId="77777777" w:rsidR="00B51C2A" w:rsidRPr="00B423CE" w:rsidRDefault="00B51C2A" w:rsidP="00EB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423CE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eterogeneity: </w:t>
            </w:r>
            <w:r w:rsidRPr="00B423CE">
              <w:rPr>
                <w:rFonts w:ascii="Times New Roman" w:eastAsia="Times New Roman" w:hAnsi="Times New Roman" w:cs="Times New Roman"/>
                <w:i/>
                <w:i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I</w:t>
            </w:r>
            <w:r w:rsidRPr="00B423CE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2</w:t>
            </w:r>
            <w:r w:rsidRPr="00B423CE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= 0%</w:t>
            </w:r>
          </w:p>
        </w:tc>
      </w:tr>
    </w:tbl>
    <w:p w14:paraId="66D72068" w14:textId="77777777" w:rsidR="0036467D" w:rsidRDefault="0036467D">
      <w:pPr>
        <w:rPr>
          <w:rFonts w:ascii="Times New Roman" w:hAnsi="Times New Roman" w:cs="Times New Roman"/>
          <w:lang w:val="en-GB"/>
        </w:rPr>
      </w:pPr>
    </w:p>
    <w:p w14:paraId="0864817E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CCB8A55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324C227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C076C31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D8E0994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C2C8BE0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7A2582D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A317E9F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36EAA7F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5B06EC4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D68B32F" w14:textId="77777777" w:rsidR="00F00989" w:rsidRDefault="00F00989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E53C6A4" w14:textId="77777777" w:rsidR="00CB5F63" w:rsidRDefault="00CB5F63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6E518D2" w14:textId="77777777" w:rsidR="00B51C2A" w:rsidRDefault="00B51C2A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C7D6FE6" w14:textId="77777777" w:rsidR="00B51C2A" w:rsidRDefault="00B51C2A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ED09BD5" w14:textId="29535417" w:rsidR="003911D4" w:rsidRDefault="003E49C2" w:rsidP="007E03F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6467D">
        <w:rPr>
          <w:rFonts w:ascii="Times New Roman" w:hAnsi="Times New Roman" w:cs="Times New Roman"/>
          <w:sz w:val="18"/>
          <w:szCs w:val="18"/>
          <w:lang w:val="en-GB"/>
        </w:rPr>
        <w:t>SD=Standard Deviati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36467D">
        <w:rPr>
          <w:rFonts w:ascii="Times New Roman" w:hAnsi="Times New Roman" w:cs="Times New Roman"/>
          <w:sz w:val="18"/>
          <w:szCs w:val="18"/>
          <w:lang w:val="en-GB"/>
        </w:rPr>
        <w:t>SMD=Standardized mean differenc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36467D">
        <w:rPr>
          <w:rFonts w:ascii="Times New Roman" w:hAnsi="Times New Roman" w:cs="Times New Roman"/>
          <w:sz w:val="18"/>
          <w:szCs w:val="18"/>
          <w:lang w:val="en-GB"/>
        </w:rPr>
        <w:t>CI=Confidence Interval</w:t>
      </w:r>
      <w:r w:rsidR="00EB3FC3">
        <w:rPr>
          <w:rFonts w:ascii="Times New Roman" w:hAnsi="Times New Roman" w:cs="Times New Roman"/>
          <w:sz w:val="18"/>
          <w:szCs w:val="18"/>
          <w:lang w:val="en-GB"/>
        </w:rPr>
        <w:t xml:space="preserve">; 25FWT=25-Foot Walk Test measured in seconds; 10MWT=10-Meter Walk Test measured in seconds. </w:t>
      </w:r>
      <w:r w:rsidR="00EB3FC3" w:rsidRPr="008715F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</w:t>
      </w:r>
      <w:r w:rsidR="00EB3FC3">
        <w:rPr>
          <w:rFonts w:ascii="Times New Roman" w:hAnsi="Times New Roman" w:cs="Times New Roman"/>
          <w:sz w:val="18"/>
          <w:szCs w:val="18"/>
          <w:lang w:val="en-GB"/>
        </w:rPr>
        <w:t>=measured in meters/second.</w:t>
      </w:r>
    </w:p>
    <w:p w14:paraId="7D6D9238" w14:textId="2898C632" w:rsidR="004E7923" w:rsidRPr="00C468CE" w:rsidRDefault="00EC540B" w:rsidP="004E792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. </w:t>
      </w:r>
      <w:r w:rsidR="004E7923" w:rsidRPr="00B40D3B">
        <w:rPr>
          <w:rFonts w:ascii="Times New Roman" w:hAnsi="Times New Roman" w:cs="Times New Roman"/>
          <w:b/>
          <w:bCs/>
          <w:lang w:val="en-GB"/>
        </w:rPr>
        <w:t>Fi</w:t>
      </w:r>
      <w:r w:rsidR="00636217" w:rsidRPr="00B40D3B">
        <w:rPr>
          <w:rFonts w:ascii="Times New Roman" w:hAnsi="Times New Roman" w:cs="Times New Roman"/>
          <w:b/>
          <w:bCs/>
          <w:lang w:val="en-GB"/>
        </w:rPr>
        <w:t xml:space="preserve">g. </w:t>
      </w:r>
      <w:r w:rsidR="00431F35" w:rsidRPr="00B40D3B">
        <w:rPr>
          <w:rFonts w:ascii="Times New Roman" w:hAnsi="Times New Roman" w:cs="Times New Roman"/>
          <w:b/>
          <w:bCs/>
          <w:lang w:val="en-GB"/>
        </w:rPr>
        <w:t>2</w:t>
      </w:r>
      <w:r w:rsidR="004E7923" w:rsidRPr="00B40D3B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4E7923" w:rsidRPr="00B40D3B">
        <w:rPr>
          <w:rFonts w:ascii="Times New Roman" w:hAnsi="Times New Roman" w:cs="Times New Roman"/>
          <w:lang w:val="en-GB"/>
        </w:rPr>
        <w:t xml:space="preserve">Meta-analysis of the </w:t>
      </w:r>
      <w:r w:rsidR="00570531">
        <w:rPr>
          <w:rFonts w:ascii="Times New Roman" w:hAnsi="Times New Roman" w:cs="Times New Roman"/>
          <w:lang w:val="en-GB"/>
        </w:rPr>
        <w:t>adjusted effect (post-measures minus pre-measures)</w:t>
      </w:r>
      <w:r w:rsidR="004E7923" w:rsidRPr="00B40D3B">
        <w:rPr>
          <w:rFonts w:ascii="Times New Roman" w:hAnsi="Times New Roman" w:cs="Times New Roman"/>
          <w:lang w:val="en-GB"/>
        </w:rPr>
        <w:t xml:space="preserve"> of balance training on the outcome category </w:t>
      </w:r>
      <w:r w:rsidR="004E7923" w:rsidRPr="00B40D3B">
        <w:rPr>
          <w:rFonts w:ascii="Times New Roman" w:hAnsi="Times New Roman" w:cs="Times New Roman"/>
          <w:i/>
          <w:iCs/>
          <w:lang w:val="en-GB"/>
        </w:rPr>
        <w:t>Gait speed</w:t>
      </w:r>
      <w:r w:rsidR="00F521D7">
        <w:rPr>
          <w:rFonts w:ascii="Times New Roman" w:hAnsi="Times New Roman" w:cs="Times New Roman"/>
          <w:i/>
          <w:iCs/>
          <w:lang w:val="en-GB"/>
        </w:rPr>
        <w:t xml:space="preserve"> outcomes</w:t>
      </w:r>
      <w:r w:rsidR="004E7923" w:rsidRPr="00B40D3B">
        <w:rPr>
          <w:rFonts w:ascii="Times New Roman" w:hAnsi="Times New Roman" w:cs="Times New Roman"/>
          <w:lang w:val="en-GB"/>
        </w:rPr>
        <w:t xml:space="preserve"> in subgroups of training types.</w:t>
      </w:r>
    </w:p>
    <w:p w14:paraId="13600429" w14:textId="36F9FFA0" w:rsidR="007556B6" w:rsidRPr="004E7923" w:rsidRDefault="007556B6" w:rsidP="007556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4136DC5F" w14:textId="13F33511" w:rsidR="00A91917" w:rsidRDefault="00A91917" w:rsidP="006A0576">
      <w:pPr>
        <w:rPr>
          <w:rFonts w:ascii="Times New Roman" w:hAnsi="Times New Roman" w:cs="Times New Roman"/>
          <w:b/>
          <w:bCs/>
          <w:lang w:val="en-GB"/>
        </w:rPr>
      </w:pPr>
    </w:p>
    <w:p w14:paraId="53F5CE5F" w14:textId="1FE8B7BD" w:rsidR="00CA10F4" w:rsidRDefault="00CA10F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tbl>
      <w:tblPr>
        <w:tblpPr w:leftFromText="141" w:rightFromText="141" w:vertAnchor="text" w:horzAnchor="margin" w:tblpY="531"/>
        <w:tblW w:w="13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999"/>
        <w:gridCol w:w="840"/>
        <w:gridCol w:w="411"/>
        <w:gridCol w:w="1275"/>
        <w:gridCol w:w="185"/>
        <w:gridCol w:w="455"/>
        <w:gridCol w:w="1345"/>
        <w:gridCol w:w="1134"/>
        <w:gridCol w:w="1417"/>
        <w:gridCol w:w="993"/>
        <w:gridCol w:w="2537"/>
      </w:tblGrid>
      <w:tr w:rsidR="00185E73" w:rsidRPr="006B50EF" w14:paraId="4B621CC0" w14:textId="77777777" w:rsidTr="00185E73">
        <w:trPr>
          <w:trHeight w:val="416"/>
        </w:trPr>
        <w:tc>
          <w:tcPr>
            <w:tcW w:w="13583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F79D8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638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lastRenderedPageBreak/>
              <w:t xml:space="preserve">Outcome category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Mobility</w:t>
            </w:r>
          </w:p>
        </w:tc>
      </w:tr>
      <w:tr w:rsidR="00185E73" w:rsidRPr="006B50EF" w14:paraId="017E06F6" w14:textId="77777777" w:rsidTr="00185E73">
        <w:trPr>
          <w:trHeight w:val="139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BDF5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rain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type</w:t>
            </w:r>
          </w:p>
        </w:tc>
        <w:tc>
          <w:tcPr>
            <w:tcW w:w="19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911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uthor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B99955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utcome measure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C28A6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tion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28D2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AC2D4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DE1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ight 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89C9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SMD 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CI 95%)</w:t>
            </w:r>
          </w:p>
        </w:tc>
        <w:tc>
          <w:tcPr>
            <w:tcW w:w="3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AD72F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avors</w:t>
            </w:r>
          </w:p>
        </w:tc>
      </w:tr>
      <w:tr w:rsidR="00185E73" w:rsidRPr="006B50EF" w14:paraId="3EABECBF" w14:textId="77777777" w:rsidTr="00185E73">
        <w:trPr>
          <w:trHeight w:val="56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B986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1F54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7589B1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043A2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931E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hange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 xml:space="preserve">-p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D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A3A4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197D4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8445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hange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 xml:space="preserve">-p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D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2640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67A1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54111" w14:textId="77777777" w:rsidR="00185E73" w:rsidRPr="000C0B6B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0C0B6B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Control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DD7C8" w14:textId="77777777" w:rsidR="00185E73" w:rsidRPr="000C0B6B" w:rsidRDefault="00185E73" w:rsidP="00185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0C0B6B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Intervention</w:t>
            </w:r>
          </w:p>
        </w:tc>
      </w:tr>
      <w:tr w:rsidR="00185E73" w:rsidRPr="006B50EF" w14:paraId="76885BE5" w14:textId="77777777" w:rsidTr="00185E73">
        <w:trPr>
          <w:trHeight w:val="49"/>
        </w:trPr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A6341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Cogn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d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ual-task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A5AE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zku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C5F50D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6E2B2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7A96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8 (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C7F9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E827C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9F85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2 (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48E4E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409C5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37 (.50; 2.24)</w:t>
            </w:r>
          </w:p>
        </w:tc>
        <w:tc>
          <w:tcPr>
            <w:tcW w:w="3530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28D7B6B1" w14:textId="77777777" w:rsidR="00185E73" w:rsidRDefault="00185E73" w:rsidP="00185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</w:rPr>
              <w:drawing>
                <wp:inline distT="0" distB="0" distL="0" distR="0" wp14:anchorId="6AFC59F8" wp14:editId="6E145E40">
                  <wp:extent cx="2146859" cy="3393867"/>
                  <wp:effectExtent l="0" t="0" r="6350" b="0"/>
                  <wp:docPr id="18029062" name="Picture 7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29062" name="Picture 7" descr="A screenshot of a comput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795" t="20307" r="36205" b="14133"/>
                          <a:stretch/>
                        </pic:blipFill>
                        <pic:spPr bwMode="auto">
                          <a:xfrm>
                            <a:off x="0" y="0"/>
                            <a:ext cx="2178484" cy="3443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E73" w:rsidRPr="006B50EF" w14:paraId="1834D6B2" w14:textId="77777777" w:rsidTr="00185E73">
        <w:trPr>
          <w:trHeight w:val="7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3A57D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232F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elipp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DD78583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9B85A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0C4A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6 (5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6A8B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A337B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DF7B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8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B5DCE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A85CC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9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6; .95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2AABB468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41C9D94A" w14:textId="77777777" w:rsidTr="00185E73">
        <w:trPr>
          <w:trHeight w:val="60"/>
        </w:trPr>
        <w:tc>
          <w:tcPr>
            <w:tcW w:w="992" w:type="dxa"/>
            <w:vMerge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3E1D2722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7F730D3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</w:tcPr>
          <w:p w14:paraId="7BCF6E04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5FBC8AB5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5F223A50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3F23F2DE" w14:textId="77777777" w:rsidR="00185E73" w:rsidRPr="0053066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61290663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7DE6F8B3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20DFEB15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.76 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39; 1.92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494A4870" w14:textId="77777777" w:rsidR="00185E73" w:rsidRPr="007212B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65705943" w14:textId="77777777" w:rsidTr="00185E73">
        <w:trPr>
          <w:trHeight w:val="60"/>
        </w:trPr>
        <w:tc>
          <w:tcPr>
            <w:tcW w:w="99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1B53C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2B855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</w:tcPr>
          <w:p w14:paraId="10566056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A7358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</w:tcPr>
          <w:p w14:paraId="77E7E855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8FE44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F3412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D6750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54413A8F" w14:textId="77777777" w:rsidR="00185E73" w:rsidRPr="007212B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1FD97CC3" w14:textId="77777777" w:rsidTr="00185E73">
        <w:trPr>
          <w:trHeight w:val="60"/>
        </w:trPr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D4CF6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xergam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493D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ilsagaar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9EC9B1F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FF08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98AB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1.0 (5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ABE5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F2685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63E2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–.1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584FC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1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B6DA5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.19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.25; .63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5A2A3253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2C345D83" w14:textId="77777777" w:rsidTr="00185E73">
        <w:trPr>
          <w:trHeight w:val="60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93F9D0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8A83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Hoa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C45976F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F60FA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46FD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8 (4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2E9A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0A9DB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FD38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4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F0BD6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5D6F3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9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0; .68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6B4409AF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2498ADF9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F42375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3A8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Yazg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E2F7D80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E6846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17ED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5 (4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9B869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481C4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0C27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1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606BE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D60F2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9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43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; 1.01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3BDCE70D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7AD38903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56F18B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0AEE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ftekharsad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193775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16C07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314C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7 (2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1E189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63610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CFDD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2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73922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7C41D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3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9; .84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270B62A1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66900509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3C1FB8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9916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ovot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76C527E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59473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D019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6 (9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4480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87D0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21F1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45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5C077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6BA0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2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62; .66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186E9D2A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3BF875D8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3E1E0DA0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21FD876C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</w:tcPr>
          <w:p w14:paraId="1640FAFA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55E8F9E6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17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65C7C56B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3BED840C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21EF8299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7C71F0EF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4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3A34FA5C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.14 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CB13E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12; .41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1D7566E1" w14:textId="77777777" w:rsidR="00185E73" w:rsidRPr="007212B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38111AC6" w14:textId="77777777" w:rsidTr="00185E73">
        <w:trPr>
          <w:trHeight w:val="66"/>
        </w:trPr>
        <w:tc>
          <w:tcPr>
            <w:tcW w:w="99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DAA79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1B6F9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</w:tcPr>
          <w:p w14:paraId="08A5788E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E8A12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</w:tcPr>
          <w:p w14:paraId="7BD3AE00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73190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502A8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3BA5A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4510FEF0" w14:textId="77777777" w:rsidR="00185E73" w:rsidRPr="007212B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5C967D80" w14:textId="77777777" w:rsidTr="00185E73">
        <w:trPr>
          <w:trHeight w:val="66"/>
        </w:trPr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3CF2C1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ensory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o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i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tegr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d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7AE7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arl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2CD0E1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613DE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F41A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 (23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7C16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62E62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5000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.8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FE724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33370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0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77; .36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4128FD9E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6028E74A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596EF2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EC6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alles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2D788AE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SST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363D0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EBEA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1 (2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698A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0C4CD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B514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19A7B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02ED5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44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18; 1.06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35718C87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0FF02A8B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3DF054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9651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orsber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F486610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035FA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7A35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5 (11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1A8D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B37C9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0C6F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1.0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1E640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1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AFC9E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05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41; .51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68DA0B4B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45043E25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0B9CD85D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hideMark/>
          </w:tcPr>
          <w:p w14:paraId="1B250E4D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</w:tcPr>
          <w:p w14:paraId="77A26162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2B7EDC65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3CD9E8D5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0EC5FA90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</w:tcPr>
          <w:p w14:paraId="5C2A2F37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59624711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3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</w:tcPr>
          <w:p w14:paraId="2A4D3B35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.07 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CB13E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24; .38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6FE52689" w14:textId="77777777" w:rsidR="00185E73" w:rsidRPr="007212B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56BDAB4D" w14:textId="77777777" w:rsidTr="00185E73">
        <w:trPr>
          <w:trHeight w:val="66"/>
        </w:trPr>
        <w:tc>
          <w:tcPr>
            <w:tcW w:w="99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0EC54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73905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</w:tcPr>
          <w:p w14:paraId="70233ADF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676D9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</w:tcPr>
          <w:p w14:paraId="315A23CC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C0F17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BD838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2C7A5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2C51BC9D" w14:textId="77777777" w:rsidR="00185E73" w:rsidRPr="007212B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085D6A31" w14:textId="77777777" w:rsidTr="00185E73">
        <w:trPr>
          <w:trHeight w:val="66"/>
        </w:trPr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6181C3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ask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rien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F90B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zku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E4E07B7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AE6D3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037E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47 (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E69D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C202E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4406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18 (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D86AD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4754A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93 (.11; 1.75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10F45494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4873F95B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BF84A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1D57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traud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ADF5333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785A9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938C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9 (1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60A3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433F0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7F84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13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DB235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A917D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3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7; 1.04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698C5A60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25308A42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31E1C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D209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zku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C1959F7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D497F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7536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4 (2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7E00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87056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5EC4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2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28900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EB252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7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3; 1.47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064BCE28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11F3FCC9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34C285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392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traud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EF8D9BA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UG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56366" w14:textId="77777777" w:rsidR="00185E73" w:rsidRPr="00106875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2E0C" w14:textId="77777777" w:rsidR="00185E73" w:rsidRPr="00991419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991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4 (2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7513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A3742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EB9E" w14:textId="77777777" w:rsidR="00185E73" w:rsidRPr="003209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209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54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9E3FE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C47B5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42 (</w:t>
            </w:r>
            <w:r w:rsidRPr="00CB13E3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4; 1.08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1EB7F30D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27058675" w14:textId="77777777" w:rsidTr="00185E73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35744C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BB7A2D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544ADFC5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777716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D205DC3" w14:textId="77777777" w:rsidR="00185E73" w:rsidRPr="00C7103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B9C25A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A6C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3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61DF98" w14:textId="77777777" w:rsidR="00185E73" w:rsidRPr="002A6C92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BAF72" w14:textId="77777777" w:rsidR="00185E73" w:rsidRPr="00E973AB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973A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19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169176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.52 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CB13E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–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13; .91</w:t>
            </w:r>
            <w:r w:rsidRPr="00CB13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68D74F2E" w14:textId="77777777" w:rsidR="00185E73" w:rsidRPr="007212B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7855B561" w14:textId="77777777" w:rsidTr="00185E73">
        <w:trPr>
          <w:trHeight w:val="74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03FBD1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E03514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256103EE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E075C4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F128B6F" w14:textId="77777777" w:rsidR="00185E73" w:rsidRPr="00C7103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57C1A1B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027684" w14:textId="77777777" w:rsidR="00185E73" w:rsidRPr="002A6C92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8997B2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</w:tcPr>
          <w:p w14:paraId="7B8D5729" w14:textId="77777777" w:rsidR="00185E73" w:rsidRPr="007212B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26BA3987" w14:textId="77777777" w:rsidTr="00185E73">
        <w:trPr>
          <w:trHeight w:val="49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1C4340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64CAF36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otal overal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6EA96F6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11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0AE4E3D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78</w:t>
            </w:r>
          </w:p>
        </w:tc>
        <w:tc>
          <w:tcPr>
            <w:tcW w:w="1460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9FC18BB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55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74D9BF9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710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267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7655CD3" w14:textId="77777777" w:rsidR="00185E73" w:rsidRPr="00C7103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26A6DB6D" w14:textId="77777777" w:rsidR="00185E73" w:rsidRPr="002A6C92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A3CB717" w14:textId="77777777" w:rsidR="00185E73" w:rsidRPr="00CB13E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B13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4 (.07; .41)</w:t>
            </w: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648ED09" w14:textId="77777777" w:rsidR="00185E73" w:rsidRPr="007212B4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177EEFC3" w14:textId="77777777" w:rsidTr="00185E73">
        <w:trPr>
          <w:trHeight w:val="14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DBFE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865F9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7C6CE5DC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7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78BB120B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BB02A34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FF09E" w14:textId="77777777" w:rsidR="00185E73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CED489" w14:textId="77777777" w:rsidR="00185E73" w:rsidRPr="00F52599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3530" w:type="dxa"/>
            <w:gridSpan w:val="2"/>
            <w:vMerge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ABC5E6B" w14:textId="77777777" w:rsidR="00185E73" w:rsidRPr="007212B4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185E73" w:rsidRPr="006B50EF" w14:paraId="4B50849D" w14:textId="77777777" w:rsidTr="00185E73">
        <w:trPr>
          <w:trHeight w:val="93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C0CADA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3042F" w14:textId="77777777" w:rsidR="00185E73" w:rsidRPr="006B50EF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763443A1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7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137F68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0BA5CD" w14:textId="77777777" w:rsidR="00185E73" w:rsidRPr="006B50EF" w:rsidRDefault="00185E73" w:rsidP="00185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E48E54" w14:textId="77777777" w:rsidR="00185E73" w:rsidRPr="00B31AB6" w:rsidRDefault="00185E73" w:rsidP="00185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31AB6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Overall effect: </w:t>
            </w:r>
            <w:r w:rsidRPr="00B31AB6">
              <w:rPr>
                <w:rFonts w:ascii="Times New Roman" w:eastAsia="Times New Roman" w:hAnsi="Times New Roman" w:cs="Times New Roman"/>
                <w:i/>
                <w:i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 </w:t>
            </w:r>
            <w:r w:rsidRPr="00B31AB6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= .00</w:t>
            </w:r>
          </w:p>
        </w:tc>
        <w:tc>
          <w:tcPr>
            <w:tcW w:w="3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4F2B9" w14:textId="77777777" w:rsidR="00185E73" w:rsidRPr="00B31AB6" w:rsidRDefault="00185E73" w:rsidP="00185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31AB6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eterogeneity: </w:t>
            </w:r>
            <w:r w:rsidRPr="00B31AB6">
              <w:rPr>
                <w:rFonts w:ascii="Times New Roman" w:eastAsia="Times New Roman" w:hAnsi="Times New Roman" w:cs="Times New Roman"/>
                <w:i/>
                <w:i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I</w:t>
            </w:r>
            <w:r w:rsidRPr="00B31AB6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2</w:t>
            </w:r>
            <w:r w:rsidRPr="00B31AB6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= 0%</w:t>
            </w:r>
          </w:p>
        </w:tc>
      </w:tr>
    </w:tbl>
    <w:p w14:paraId="3DDDA33B" w14:textId="77777777" w:rsidR="00A91917" w:rsidRPr="000547E7" w:rsidRDefault="00A91917" w:rsidP="00804D1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672F0F3" w14:textId="77777777" w:rsidR="00EF1F21" w:rsidRDefault="00C41598" w:rsidP="00A71E78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6467D">
        <w:rPr>
          <w:rFonts w:ascii="Times New Roman" w:hAnsi="Times New Roman" w:cs="Times New Roman"/>
          <w:sz w:val="18"/>
          <w:szCs w:val="18"/>
          <w:lang w:val="en-GB"/>
        </w:rPr>
        <w:t>SD=Standard Deviati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36467D">
        <w:rPr>
          <w:rFonts w:ascii="Times New Roman" w:hAnsi="Times New Roman" w:cs="Times New Roman"/>
          <w:sz w:val="18"/>
          <w:szCs w:val="18"/>
          <w:lang w:val="en-GB"/>
        </w:rPr>
        <w:t>SMD=Standardized mean differenc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36467D">
        <w:rPr>
          <w:rFonts w:ascii="Times New Roman" w:hAnsi="Times New Roman" w:cs="Times New Roman"/>
          <w:sz w:val="18"/>
          <w:szCs w:val="18"/>
          <w:lang w:val="en-GB"/>
        </w:rPr>
        <w:t>CI=Confidence Interval</w:t>
      </w:r>
      <w:r w:rsidR="00EF1F21">
        <w:rPr>
          <w:rFonts w:ascii="Times New Roman" w:hAnsi="Times New Roman" w:cs="Times New Roman"/>
          <w:sz w:val="18"/>
          <w:szCs w:val="18"/>
          <w:lang w:val="en-GB"/>
        </w:rPr>
        <w:t>; TUG=Timed Up&amp;Go</w:t>
      </w:r>
      <w:r w:rsidR="00EF1F21" w:rsidRPr="008352A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F1F21">
        <w:rPr>
          <w:rFonts w:ascii="Times New Roman" w:hAnsi="Times New Roman" w:cs="Times New Roman"/>
          <w:sz w:val="18"/>
          <w:szCs w:val="18"/>
          <w:lang w:val="en-GB"/>
        </w:rPr>
        <w:t>measured in seconds; SSST=Six Spot Step Test</w:t>
      </w:r>
      <w:r w:rsidR="00EF1F21" w:rsidRPr="008352A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F1F21">
        <w:rPr>
          <w:rFonts w:ascii="Times New Roman" w:hAnsi="Times New Roman" w:cs="Times New Roman"/>
          <w:sz w:val="18"/>
          <w:szCs w:val="18"/>
          <w:lang w:val="en-GB"/>
        </w:rPr>
        <w:t>measured in 1/seconds.</w:t>
      </w:r>
    </w:p>
    <w:p w14:paraId="2B5498E8" w14:textId="07F82ABC" w:rsidR="00A71E78" w:rsidRDefault="00EC540B" w:rsidP="00A71E7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. </w:t>
      </w:r>
      <w:r w:rsidR="00A71E78">
        <w:rPr>
          <w:rFonts w:ascii="Times New Roman" w:hAnsi="Times New Roman" w:cs="Times New Roman"/>
          <w:b/>
          <w:bCs/>
          <w:lang w:val="en-GB"/>
        </w:rPr>
        <w:t xml:space="preserve">Fig. </w:t>
      </w:r>
      <w:r w:rsidR="00431F35">
        <w:rPr>
          <w:rFonts w:ascii="Times New Roman" w:hAnsi="Times New Roman" w:cs="Times New Roman"/>
          <w:b/>
          <w:bCs/>
          <w:lang w:val="en-GB"/>
        </w:rPr>
        <w:t>3</w:t>
      </w:r>
      <w:r w:rsidR="00A71E78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A71E78" w:rsidRPr="00905343">
        <w:rPr>
          <w:rFonts w:ascii="Times New Roman" w:hAnsi="Times New Roman" w:cs="Times New Roman"/>
          <w:lang w:val="en-GB"/>
        </w:rPr>
        <w:t>M</w:t>
      </w:r>
      <w:r w:rsidR="00A71E78" w:rsidRPr="00C468CE">
        <w:rPr>
          <w:rFonts w:ascii="Times New Roman" w:hAnsi="Times New Roman" w:cs="Times New Roman"/>
          <w:lang w:val="en-GB"/>
        </w:rPr>
        <w:t xml:space="preserve">eta-analysis of the </w:t>
      </w:r>
      <w:r w:rsidR="00570531">
        <w:rPr>
          <w:rFonts w:ascii="Times New Roman" w:hAnsi="Times New Roman" w:cs="Times New Roman"/>
          <w:lang w:val="en-GB"/>
        </w:rPr>
        <w:t>adjusted effect (post-measures minus pre-measures)</w:t>
      </w:r>
      <w:r w:rsidR="00570531" w:rsidRPr="00C468CE">
        <w:rPr>
          <w:rFonts w:ascii="Times New Roman" w:hAnsi="Times New Roman" w:cs="Times New Roman"/>
          <w:lang w:val="en-GB"/>
        </w:rPr>
        <w:t xml:space="preserve"> </w:t>
      </w:r>
      <w:r w:rsidR="00A71E78" w:rsidRPr="00C468CE">
        <w:rPr>
          <w:rFonts w:ascii="Times New Roman" w:hAnsi="Times New Roman" w:cs="Times New Roman"/>
          <w:lang w:val="en-GB"/>
        </w:rPr>
        <w:t xml:space="preserve">of </w:t>
      </w:r>
      <w:r w:rsidR="00A71E78">
        <w:rPr>
          <w:rFonts w:ascii="Times New Roman" w:hAnsi="Times New Roman" w:cs="Times New Roman"/>
          <w:lang w:val="en-GB"/>
        </w:rPr>
        <w:t>balance training</w:t>
      </w:r>
      <w:r w:rsidR="00A71E78" w:rsidRPr="00C468CE">
        <w:rPr>
          <w:rFonts w:ascii="Times New Roman" w:hAnsi="Times New Roman" w:cs="Times New Roman"/>
          <w:lang w:val="en-GB"/>
        </w:rPr>
        <w:t xml:space="preserve"> on </w:t>
      </w:r>
      <w:r w:rsidR="00A71E78">
        <w:rPr>
          <w:rFonts w:ascii="Times New Roman" w:hAnsi="Times New Roman" w:cs="Times New Roman"/>
          <w:lang w:val="en-GB"/>
        </w:rPr>
        <w:t xml:space="preserve">the outcome </w:t>
      </w:r>
      <w:r w:rsidR="00A71E78">
        <w:rPr>
          <w:rFonts w:ascii="Times New Roman" w:hAnsi="Times New Roman" w:cs="Times New Roman"/>
          <w:i/>
          <w:iCs/>
          <w:lang w:val="en-GB"/>
        </w:rPr>
        <w:t>M</w:t>
      </w:r>
      <w:r w:rsidR="00A71E78" w:rsidRPr="00E56A12">
        <w:rPr>
          <w:rFonts w:ascii="Times New Roman" w:hAnsi="Times New Roman" w:cs="Times New Roman"/>
          <w:i/>
          <w:iCs/>
          <w:lang w:val="en-GB"/>
        </w:rPr>
        <w:t>obility</w:t>
      </w:r>
      <w:r w:rsidR="00A71E78">
        <w:rPr>
          <w:rFonts w:ascii="Times New Roman" w:hAnsi="Times New Roman" w:cs="Times New Roman"/>
          <w:lang w:val="en-GB"/>
        </w:rPr>
        <w:t xml:space="preserve"> in subgroups of training types</w:t>
      </w:r>
      <w:r w:rsidR="00A71E78" w:rsidRPr="00C468CE">
        <w:rPr>
          <w:rFonts w:ascii="Times New Roman" w:hAnsi="Times New Roman" w:cs="Times New Roman"/>
          <w:lang w:val="en-GB"/>
        </w:rPr>
        <w:t>.</w:t>
      </w:r>
    </w:p>
    <w:p w14:paraId="21D1B684" w14:textId="47C65B70" w:rsidR="009A3A5E" w:rsidRPr="00C468CE" w:rsidRDefault="009A3A5E" w:rsidP="00A71E78">
      <w:pPr>
        <w:rPr>
          <w:rFonts w:ascii="Times New Roman" w:hAnsi="Times New Roman" w:cs="Times New Roman"/>
          <w:lang w:val="en-GB"/>
        </w:rPr>
      </w:pPr>
    </w:p>
    <w:p w14:paraId="5A8E1488" w14:textId="57316D24" w:rsidR="00CA10F4" w:rsidRPr="002A3C78" w:rsidRDefault="00CA10F4">
      <w:pPr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2A3C78">
        <w:rPr>
          <w:rFonts w:ascii="Times New Roman" w:hAnsi="Times New Roman" w:cs="Times New Roman"/>
          <w:kern w:val="0"/>
          <w:sz w:val="24"/>
          <w:szCs w:val="24"/>
          <w:lang w:val="en-US"/>
        </w:rPr>
        <w:br w:type="page"/>
      </w:r>
    </w:p>
    <w:p w14:paraId="1E34DAB1" w14:textId="77777777" w:rsidR="004004FF" w:rsidRDefault="004004FF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pPr w:leftFromText="141" w:rightFromText="141" w:vertAnchor="text" w:horzAnchor="margin" w:tblpY="215"/>
        <w:tblW w:w="122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843"/>
        <w:gridCol w:w="850"/>
        <w:gridCol w:w="469"/>
        <w:gridCol w:w="1276"/>
        <w:gridCol w:w="166"/>
        <w:gridCol w:w="401"/>
        <w:gridCol w:w="1275"/>
        <w:gridCol w:w="1134"/>
        <w:gridCol w:w="1418"/>
        <w:gridCol w:w="992"/>
        <w:gridCol w:w="1418"/>
      </w:tblGrid>
      <w:tr w:rsidR="00623D65" w:rsidRPr="006B50EF" w14:paraId="1E7F7FC8" w14:textId="77777777" w:rsidTr="005F77EF">
        <w:trPr>
          <w:trHeight w:val="416"/>
        </w:trPr>
        <w:tc>
          <w:tcPr>
            <w:tcW w:w="12235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5385A" w14:textId="64F87C0D" w:rsidR="00623D65" w:rsidRDefault="005F77EF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638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Outcome category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 Stepping</w:t>
            </w:r>
          </w:p>
        </w:tc>
      </w:tr>
      <w:tr w:rsidR="009C3B54" w:rsidRPr="006B50EF" w14:paraId="3877C0D2" w14:textId="77777777" w:rsidTr="005F77EF">
        <w:trPr>
          <w:trHeight w:val="7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430C" w14:textId="3AC47719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rain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typ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F81B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utho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17A16D" w14:textId="5D42B415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utcome measure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4E7FF" w14:textId="20FE628E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tion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05A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FB7CE" w14:textId="322DC343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553E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ight (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0B95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SMD 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CI 95%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327B9" w14:textId="77777777" w:rsidR="009C3B54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avors</w:t>
            </w:r>
          </w:p>
        </w:tc>
      </w:tr>
      <w:tr w:rsidR="009C3B54" w:rsidRPr="006B50EF" w14:paraId="3901CEA6" w14:textId="77777777" w:rsidTr="005F77EF">
        <w:trPr>
          <w:trHeight w:val="5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EE41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E957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7A458C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761A7" w14:textId="27869E79" w:rsidR="009C3B54" w:rsidRPr="00106875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1D23" w14:textId="73FDE4AD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hange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 xml:space="preserve">-p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D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768C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5CE20" w14:textId="2D5738BD" w:rsidR="009C3B54" w:rsidRPr="00106875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</w:t>
            </w:r>
          </w:p>
        </w:tc>
        <w:tc>
          <w:tcPr>
            <w:tcW w:w="1275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7EFC" w14:textId="5D7793C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hange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 xml:space="preserve">-p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</w:t>
            </w: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D</w:t>
            </w:r>
            <w:r w:rsidRPr="00865A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sv-SE"/>
                <w14:ligatures w14:val="none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1134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16FD2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BC92A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15674" w14:textId="77777777" w:rsidR="009C3B54" w:rsidRPr="000C0B6B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0C0B6B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E8645" w14:textId="77777777" w:rsidR="009C3B54" w:rsidRPr="000C0B6B" w:rsidRDefault="009C3B54" w:rsidP="005F7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0C0B6B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Intervention</w:t>
            </w:r>
          </w:p>
        </w:tc>
      </w:tr>
      <w:tr w:rsidR="009C3B54" w:rsidRPr="006B50EF" w14:paraId="48E25DDF" w14:textId="77777777" w:rsidTr="005F77EF">
        <w:trPr>
          <w:trHeight w:val="56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E3DA22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xerg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1308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ilsagaar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807A06" w14:textId="63037766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SST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F6B63" w14:textId="7EBD4802" w:rsidR="009C3B54" w:rsidRPr="00106875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7A20" w14:textId="3D32F508" w:rsidR="009C3B54" w:rsidRPr="007744C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7744C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–.4 (16.5)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4EA34" w14:textId="77777777" w:rsidR="009C3B54" w:rsidRPr="007744C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77DA8" w14:textId="06287059" w:rsidR="009C3B54" w:rsidRPr="007744C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7744C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9508" w14:textId="0879262A" w:rsidR="009C3B54" w:rsidRPr="007744C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7744C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1.8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4F9C" w14:textId="3A766DA8" w:rsidR="009C3B54" w:rsidRPr="00F47E17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F47E1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6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0FAE" w14:textId="093E402C" w:rsidR="009C3B54" w:rsidRPr="001E0FFA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E0FFA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1E0F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.16 (</w:t>
            </w:r>
            <w:r w:rsidRPr="001E0FFA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1E0F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.59; .28)</w:t>
            </w:r>
          </w:p>
        </w:tc>
        <w:tc>
          <w:tcPr>
            <w:tcW w:w="2410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FD3514A" w14:textId="46B5DC96" w:rsidR="009C3B54" w:rsidRPr="00F340DE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</w:rPr>
              <w:drawing>
                <wp:inline distT="0" distB="0" distL="0" distR="0" wp14:anchorId="49DC4EDE" wp14:editId="3B6D8C35">
                  <wp:extent cx="1393938" cy="785296"/>
                  <wp:effectExtent l="0" t="0" r="0" b="0"/>
                  <wp:docPr id="1843242698" name="Picture 2" descr="A close-up of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242698" name="Picture 2" descr="A close-up of a l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793" t="26175" r="42541" b="48402"/>
                          <a:stretch/>
                        </pic:blipFill>
                        <pic:spPr bwMode="auto">
                          <a:xfrm>
                            <a:off x="0" y="0"/>
                            <a:ext cx="1433914" cy="8078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3B54" w:rsidRPr="006B50EF" w14:paraId="6F6D0978" w14:textId="77777777" w:rsidTr="005F77EF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558BE9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389F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osperin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et al.</w:t>
            </w: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050C60" w14:textId="170861DE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SST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B1B16" w14:textId="40BF2BED" w:rsidR="009C3B54" w:rsidRPr="00106875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FF9F" w14:textId="35C8245E" w:rsidR="009C3B54" w:rsidRPr="007744C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7744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.7 (10.1)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4E6E" w14:textId="77777777" w:rsidR="009C3B54" w:rsidRPr="007744C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688F5" w14:textId="586AB6F6" w:rsidR="009C3B54" w:rsidRPr="007744C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7744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08BA" w14:textId="5EECB4E2" w:rsidR="009C3B54" w:rsidRPr="007744C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7744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.2 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ACCC" w14:textId="0242C303" w:rsidR="009C3B54" w:rsidRPr="00F47E17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F47E1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3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F728" w14:textId="1F7DE012" w:rsidR="009C3B54" w:rsidRPr="001E0FFA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E0F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29 (</w:t>
            </w:r>
            <w:r w:rsidRPr="001E0FFA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1E0F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.39; .96)</w:t>
            </w:r>
          </w:p>
        </w:tc>
        <w:tc>
          <w:tcPr>
            <w:tcW w:w="2410" w:type="dxa"/>
            <w:gridSpan w:val="2"/>
            <w:vMerge/>
            <w:tcBorders>
              <w:left w:val="nil"/>
              <w:right w:val="nil"/>
            </w:tcBorders>
          </w:tcPr>
          <w:p w14:paraId="1E8BACB3" w14:textId="77777777" w:rsidR="009C3B54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9C3B54" w:rsidRPr="006B50EF" w14:paraId="28CA4D0A" w14:textId="77777777" w:rsidTr="005F77EF">
        <w:trPr>
          <w:trHeight w:val="6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183911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212D8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ubgroup overal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45078EF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4DE2A2" w14:textId="221A4186" w:rsidR="009C3B54" w:rsidRPr="003779D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8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83EA102" w14:textId="2D5112E0" w:rsidR="009C3B54" w:rsidRPr="003779D2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9C81F4" w14:textId="62193E2A" w:rsidR="009C3B54" w:rsidRPr="003779D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779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5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888F82" w14:textId="3A7CD58C" w:rsidR="009C3B54" w:rsidRPr="003779D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F62500" w14:textId="77777777" w:rsidR="009C3B54" w:rsidRPr="00F47E17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F47E1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F6425F" w14:textId="08094D44" w:rsidR="009C3B54" w:rsidRPr="001E0FFA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E0FF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01 (</w:t>
            </w:r>
            <w:r w:rsidRPr="001E0FFA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1E0FF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42; .40)</w:t>
            </w:r>
          </w:p>
        </w:tc>
        <w:tc>
          <w:tcPr>
            <w:tcW w:w="2410" w:type="dxa"/>
            <w:gridSpan w:val="2"/>
            <w:vMerge/>
            <w:tcBorders>
              <w:left w:val="nil"/>
              <w:right w:val="nil"/>
            </w:tcBorders>
          </w:tcPr>
          <w:p w14:paraId="625D1A64" w14:textId="77777777" w:rsidR="009C3B54" w:rsidRPr="0022796D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9C3B54" w:rsidRPr="006B50EF" w14:paraId="2523B8D1" w14:textId="77777777" w:rsidTr="005F77EF">
        <w:trPr>
          <w:trHeight w:val="82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E4D887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5399C6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D8AF5B7" w14:textId="77777777" w:rsidR="009C3B54" w:rsidRPr="003779D2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1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645E2983" w14:textId="41712AFD" w:rsidR="009C3B54" w:rsidRPr="003779D2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5B1DBD8" w14:textId="77777777" w:rsidR="009C3B54" w:rsidRPr="003779D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4BB926" w14:textId="77777777" w:rsidR="009C3B54" w:rsidRPr="00611C88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0AABD1" w14:textId="77777777" w:rsidR="009C3B54" w:rsidRPr="001E0FFA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410" w:type="dxa"/>
            <w:gridSpan w:val="2"/>
            <w:vMerge/>
            <w:tcBorders>
              <w:left w:val="nil"/>
              <w:right w:val="nil"/>
            </w:tcBorders>
          </w:tcPr>
          <w:p w14:paraId="336E2F92" w14:textId="77777777" w:rsidR="009C3B54" w:rsidRPr="0022796D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9C3B54" w:rsidRPr="006B50EF" w14:paraId="3BC7E1A7" w14:textId="77777777" w:rsidTr="005F77EF">
        <w:trPr>
          <w:trHeight w:val="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4BCA301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3C64344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otal overal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BB0377B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955ACED" w14:textId="51D74CF5" w:rsidR="009C3B54" w:rsidRPr="003779D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6B50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8</w:t>
            </w:r>
          </w:p>
        </w:tc>
        <w:tc>
          <w:tcPr>
            <w:tcW w:w="1442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14BE11A" w14:textId="6BA879CD" w:rsidR="009C3B54" w:rsidRPr="003779D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2CA2FA" w14:textId="79DFA2C2" w:rsidR="009C3B54" w:rsidRPr="003779D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3779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104BE8F" w14:textId="6A8E8DB7" w:rsidR="009C3B54" w:rsidRPr="003779D2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E0F5416" w14:textId="77777777" w:rsidR="009C3B54" w:rsidRPr="00611C88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D198530" w14:textId="15CDBC91" w:rsidR="009C3B54" w:rsidRPr="001E0FFA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E0FF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–.01 (</w:t>
            </w:r>
            <w:r w:rsidRPr="001E0FFA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1E0FF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.42; .40)</w:t>
            </w:r>
          </w:p>
        </w:tc>
        <w:tc>
          <w:tcPr>
            <w:tcW w:w="2410" w:type="dxa"/>
            <w:gridSpan w:val="2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717814A" w14:textId="77777777" w:rsidR="009C3B54" w:rsidRPr="0022796D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9C3B54" w:rsidRPr="006B50EF" w14:paraId="7EFA3581" w14:textId="77777777" w:rsidTr="005F77EF">
        <w:trPr>
          <w:trHeight w:val="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7AF0B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31E39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6B4970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1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65B21426" w14:textId="5E03589C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F86F9B2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61E46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370F4B" w14:textId="22E2DD09" w:rsidR="009C3B54" w:rsidRPr="0022796D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410" w:type="dxa"/>
            <w:gridSpan w:val="2"/>
            <w:vMerge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B52B519" w14:textId="77777777" w:rsidR="009C3B54" w:rsidRPr="0022796D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9C3B54" w:rsidRPr="006B50EF" w14:paraId="0A2DB645" w14:textId="77777777" w:rsidTr="005F77EF">
        <w:trPr>
          <w:trHeight w:val="6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2F5C4F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F51AAA" w14:textId="77777777" w:rsidR="009C3B54" w:rsidRPr="006B50EF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04CAF8F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91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6F7FF5" w14:textId="13EC6E35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71923" w14:textId="77777777" w:rsidR="009C3B54" w:rsidRPr="006B50EF" w:rsidRDefault="009C3B54" w:rsidP="005F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9E2DDD" w14:textId="38FEED86" w:rsidR="009C3B54" w:rsidRPr="00002ACE" w:rsidRDefault="009C3B54" w:rsidP="005F7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002ACE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Overall effect: </w:t>
            </w:r>
            <w:r w:rsidRPr="00002ACE">
              <w:rPr>
                <w:rFonts w:ascii="Times New Roman" w:eastAsia="Times New Roman" w:hAnsi="Times New Roman" w:cs="Times New Roman"/>
                <w:i/>
                <w:i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 </w:t>
            </w:r>
            <w:r w:rsidRPr="00002ACE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= .96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5237A6" w14:textId="16A785D4" w:rsidR="009C3B54" w:rsidRPr="00611C88" w:rsidRDefault="009C3B54" w:rsidP="005F7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highlight w:val="yellow"/>
                <w:lang w:val="en-GB" w:eastAsia="sv-SE"/>
                <w14:ligatures w14:val="none"/>
              </w:rPr>
            </w:pPr>
            <w:r w:rsidRPr="00911253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eterogeneity: </w:t>
            </w:r>
            <w:r w:rsidRPr="00911253">
              <w:rPr>
                <w:rFonts w:ascii="Times New Roman" w:eastAsia="Times New Roman" w:hAnsi="Times New Roman" w:cs="Times New Roman"/>
                <w:i/>
                <w:iCs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>I</w:t>
            </w:r>
            <w:r w:rsidRPr="00911253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2</w:t>
            </w:r>
            <w:r w:rsidRPr="00911253">
              <w:rPr>
                <w:rFonts w:ascii="Times New Roman" w:eastAsia="Times New Roman" w:hAnsi="Times New Roman" w:cs="Times New Roman"/>
                <w:color w:val="767171" w:themeColor="background2" w:themeShade="8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= 14%</w:t>
            </w:r>
          </w:p>
        </w:tc>
      </w:tr>
    </w:tbl>
    <w:p w14:paraId="51186174" w14:textId="77777777" w:rsidR="00D60A54" w:rsidRDefault="00D60A54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FAAC495" w14:textId="77777777" w:rsidR="00D60A54" w:rsidRDefault="00D60A54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E6EB663" w14:textId="77777777" w:rsidR="00D60A54" w:rsidRDefault="00D60A54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9995F5E" w14:textId="77777777" w:rsidR="00D60A54" w:rsidRDefault="00D60A54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4163E5C" w14:textId="77777777" w:rsidR="00D60A54" w:rsidRDefault="00D60A54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94D794C" w14:textId="77777777" w:rsidR="00D60A54" w:rsidRDefault="00D60A54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7162233" w14:textId="77777777" w:rsidR="005F77EF" w:rsidRDefault="005F77EF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4FCFA52" w14:textId="77777777" w:rsidR="005F77EF" w:rsidRDefault="005F77EF" w:rsidP="007E03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FA25643" w14:textId="500C0056" w:rsidR="006C5672" w:rsidRDefault="001A188B" w:rsidP="007E03F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6467D">
        <w:rPr>
          <w:rFonts w:ascii="Times New Roman" w:hAnsi="Times New Roman" w:cs="Times New Roman"/>
          <w:sz w:val="18"/>
          <w:szCs w:val="18"/>
          <w:lang w:val="en-GB"/>
        </w:rPr>
        <w:t>SD=Standard Deviati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36467D">
        <w:rPr>
          <w:rFonts w:ascii="Times New Roman" w:hAnsi="Times New Roman" w:cs="Times New Roman"/>
          <w:sz w:val="18"/>
          <w:szCs w:val="18"/>
          <w:lang w:val="en-GB"/>
        </w:rPr>
        <w:t>SMD=Standardized mean differenc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36467D">
        <w:rPr>
          <w:rFonts w:ascii="Times New Roman" w:hAnsi="Times New Roman" w:cs="Times New Roman"/>
          <w:sz w:val="18"/>
          <w:szCs w:val="18"/>
          <w:lang w:val="en-GB"/>
        </w:rPr>
        <w:t>CI=Confidence Interval</w:t>
      </w:r>
      <w:r w:rsidR="00562DE8">
        <w:rPr>
          <w:rFonts w:ascii="Times New Roman" w:hAnsi="Times New Roman" w:cs="Times New Roman"/>
          <w:sz w:val="18"/>
          <w:szCs w:val="18"/>
          <w:lang w:val="en-GB"/>
        </w:rPr>
        <w:t>; FSST=Four Square Step Test measured in seconds.</w:t>
      </w:r>
    </w:p>
    <w:p w14:paraId="7F543AE0" w14:textId="568C151C" w:rsidR="007E2FCE" w:rsidRDefault="00EC540B" w:rsidP="00B5228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. </w:t>
      </w:r>
      <w:r w:rsidR="00B52288">
        <w:rPr>
          <w:rFonts w:ascii="Times New Roman" w:hAnsi="Times New Roman" w:cs="Times New Roman"/>
          <w:b/>
          <w:bCs/>
          <w:lang w:val="en-GB"/>
        </w:rPr>
        <w:t xml:space="preserve">Fig. </w:t>
      </w:r>
      <w:r w:rsidR="00431F35">
        <w:rPr>
          <w:rFonts w:ascii="Times New Roman" w:hAnsi="Times New Roman" w:cs="Times New Roman"/>
          <w:b/>
          <w:bCs/>
          <w:lang w:val="en-GB"/>
        </w:rPr>
        <w:t>4</w:t>
      </w:r>
      <w:r w:rsidR="00B52288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B52288" w:rsidRPr="00C468CE">
        <w:rPr>
          <w:rFonts w:ascii="Times New Roman" w:hAnsi="Times New Roman" w:cs="Times New Roman"/>
          <w:lang w:val="en-GB"/>
        </w:rPr>
        <w:t xml:space="preserve">Meta-analysis of the </w:t>
      </w:r>
      <w:r w:rsidR="00E30036">
        <w:rPr>
          <w:rFonts w:ascii="Times New Roman" w:hAnsi="Times New Roman" w:cs="Times New Roman"/>
          <w:lang w:val="en-GB"/>
        </w:rPr>
        <w:t>adjusted</w:t>
      </w:r>
      <w:r w:rsidR="00570531">
        <w:rPr>
          <w:rFonts w:ascii="Times New Roman" w:hAnsi="Times New Roman" w:cs="Times New Roman"/>
          <w:lang w:val="en-GB"/>
        </w:rPr>
        <w:t xml:space="preserve"> effect</w:t>
      </w:r>
      <w:r w:rsidR="00E30036">
        <w:rPr>
          <w:rFonts w:ascii="Times New Roman" w:hAnsi="Times New Roman" w:cs="Times New Roman"/>
          <w:lang w:val="en-GB"/>
        </w:rPr>
        <w:t xml:space="preserve"> </w:t>
      </w:r>
      <w:r w:rsidR="008A28C1">
        <w:rPr>
          <w:rFonts w:ascii="Times New Roman" w:hAnsi="Times New Roman" w:cs="Times New Roman"/>
          <w:lang w:val="en-GB"/>
        </w:rPr>
        <w:t>(post-measures minus</w:t>
      </w:r>
      <w:r w:rsidR="00570531">
        <w:rPr>
          <w:rFonts w:ascii="Times New Roman" w:hAnsi="Times New Roman" w:cs="Times New Roman"/>
          <w:lang w:val="en-GB"/>
        </w:rPr>
        <w:t xml:space="preserve"> pre-measures)</w:t>
      </w:r>
      <w:r w:rsidR="00B52288" w:rsidRPr="00C468CE">
        <w:rPr>
          <w:rFonts w:ascii="Times New Roman" w:hAnsi="Times New Roman" w:cs="Times New Roman"/>
          <w:lang w:val="en-GB"/>
        </w:rPr>
        <w:t xml:space="preserve"> of </w:t>
      </w:r>
      <w:r w:rsidR="00B52288">
        <w:rPr>
          <w:rFonts w:ascii="Times New Roman" w:hAnsi="Times New Roman" w:cs="Times New Roman"/>
          <w:lang w:val="en-GB"/>
        </w:rPr>
        <w:t>balance training</w:t>
      </w:r>
      <w:r w:rsidR="00B52288" w:rsidRPr="00C468CE">
        <w:rPr>
          <w:rFonts w:ascii="Times New Roman" w:hAnsi="Times New Roman" w:cs="Times New Roman"/>
          <w:lang w:val="en-GB"/>
        </w:rPr>
        <w:t xml:space="preserve"> on </w:t>
      </w:r>
      <w:r w:rsidR="00B52288">
        <w:rPr>
          <w:rFonts w:ascii="Times New Roman" w:hAnsi="Times New Roman" w:cs="Times New Roman"/>
          <w:lang w:val="en-GB"/>
        </w:rPr>
        <w:t xml:space="preserve">the outcome </w:t>
      </w:r>
      <w:r w:rsidR="00B52288">
        <w:rPr>
          <w:rFonts w:ascii="Times New Roman" w:hAnsi="Times New Roman" w:cs="Times New Roman"/>
          <w:i/>
          <w:iCs/>
          <w:lang w:val="en-GB"/>
        </w:rPr>
        <w:t xml:space="preserve">Stepping </w:t>
      </w:r>
      <w:r w:rsidR="00B52288">
        <w:rPr>
          <w:rFonts w:ascii="Times New Roman" w:hAnsi="Times New Roman" w:cs="Times New Roman"/>
          <w:lang w:val="en-GB"/>
        </w:rPr>
        <w:t>in subgroups of training types</w:t>
      </w:r>
      <w:r w:rsidR="00B52288" w:rsidRPr="00C468CE">
        <w:rPr>
          <w:rFonts w:ascii="Times New Roman" w:hAnsi="Times New Roman" w:cs="Times New Roman"/>
          <w:lang w:val="en-GB"/>
        </w:rPr>
        <w:t>.</w:t>
      </w:r>
    </w:p>
    <w:p w14:paraId="4083B923" w14:textId="0F67EF61" w:rsidR="002A492E" w:rsidRDefault="002A492E">
      <w:pPr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EEC1783" w14:textId="77777777" w:rsidR="002038C8" w:rsidRDefault="002038C8" w:rsidP="00F521D7">
      <w:pPr>
        <w:rPr>
          <w:rFonts w:ascii="Times New Roman" w:hAnsi="Times New Roman" w:cs="Times New Roman"/>
          <w:b/>
          <w:bCs/>
          <w:lang w:val="en-GB"/>
        </w:rPr>
        <w:sectPr w:rsidR="002038C8" w:rsidSect="006C1C6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5786882" w14:textId="47486CD3" w:rsidR="00F521D7" w:rsidRPr="00C31DC3" w:rsidRDefault="00EC540B" w:rsidP="00F521D7">
      <w:pPr>
        <w:rPr>
          <w:rFonts w:ascii="Times New Roman" w:hAnsi="Times New Roman" w:cs="Times New Roman"/>
          <w:lang w:val="en-GB"/>
        </w:rPr>
      </w:pPr>
      <w:r w:rsidRPr="00C31DC3">
        <w:rPr>
          <w:rFonts w:ascii="Times New Roman" w:hAnsi="Times New Roman" w:cs="Times New Roman"/>
          <w:b/>
          <w:bCs/>
          <w:lang w:val="en-GB"/>
        </w:rPr>
        <w:lastRenderedPageBreak/>
        <w:t xml:space="preserve">Sup. </w:t>
      </w:r>
      <w:r w:rsidR="00F521D7" w:rsidRPr="00C31DC3">
        <w:rPr>
          <w:rFonts w:ascii="Times New Roman" w:hAnsi="Times New Roman" w:cs="Times New Roman"/>
          <w:b/>
          <w:bCs/>
          <w:lang w:val="en-GB"/>
        </w:rPr>
        <w:t>Tabl</w:t>
      </w:r>
      <w:r w:rsidR="002035A3" w:rsidRPr="00C31DC3">
        <w:rPr>
          <w:rFonts w:ascii="Times New Roman" w:hAnsi="Times New Roman" w:cs="Times New Roman"/>
          <w:b/>
          <w:bCs/>
          <w:lang w:val="en-GB"/>
        </w:rPr>
        <w:t>e</w:t>
      </w:r>
      <w:r w:rsidR="00F521D7" w:rsidRPr="00C31DC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035A3" w:rsidRPr="00C31DC3">
        <w:rPr>
          <w:rFonts w:ascii="Times New Roman" w:hAnsi="Times New Roman" w:cs="Times New Roman"/>
          <w:b/>
          <w:bCs/>
          <w:lang w:val="en-GB"/>
        </w:rPr>
        <w:t>1</w:t>
      </w:r>
      <w:r w:rsidR="00F521D7" w:rsidRPr="00C31DC3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F521D7" w:rsidRPr="00C31DC3">
        <w:rPr>
          <w:rFonts w:ascii="Times New Roman" w:hAnsi="Times New Roman" w:cs="Times New Roman"/>
          <w:lang w:val="en-GB"/>
        </w:rPr>
        <w:t xml:space="preserve">Univariate meta-regression including </w:t>
      </w:r>
      <w:r w:rsidR="00F521D7" w:rsidRPr="00991BBC">
        <w:rPr>
          <w:rFonts w:ascii="Times New Roman" w:hAnsi="Times New Roman" w:cs="Times New Roman"/>
          <w:i/>
          <w:iCs/>
          <w:lang w:val="en-GB"/>
        </w:rPr>
        <w:t>training volume (logarithmic)</w:t>
      </w:r>
      <w:r w:rsidR="00F521D7" w:rsidRPr="00C31DC3">
        <w:rPr>
          <w:rFonts w:ascii="Times New Roman" w:hAnsi="Times New Roman" w:cs="Times New Roman"/>
          <w:lang w:val="en-GB"/>
        </w:rPr>
        <w:t xml:space="preserve"> and </w:t>
      </w:r>
      <w:r w:rsidR="00F521D7" w:rsidRPr="00991BBC">
        <w:rPr>
          <w:rFonts w:ascii="Times New Roman" w:hAnsi="Times New Roman" w:cs="Times New Roman"/>
          <w:i/>
          <w:iCs/>
          <w:lang w:val="en-GB"/>
        </w:rPr>
        <w:t>number of components in the training</w:t>
      </w:r>
      <w:r w:rsidR="00F521D7" w:rsidRPr="00C31DC3">
        <w:rPr>
          <w:rFonts w:ascii="Times New Roman" w:hAnsi="Times New Roman" w:cs="Times New Roman"/>
          <w:lang w:val="en-GB"/>
        </w:rPr>
        <w:t xml:space="preserve"> of all included studies grouped within the respective outcome categories Balance composite score and Mobility.</w:t>
      </w:r>
    </w:p>
    <w:tbl>
      <w:tblPr>
        <w:tblStyle w:val="TableGrid"/>
        <w:tblpPr w:leftFromText="141" w:rightFromText="141" w:vertAnchor="page" w:horzAnchor="margin" w:tblpY="2397"/>
        <w:tblW w:w="7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81"/>
        <w:gridCol w:w="267"/>
        <w:gridCol w:w="1443"/>
        <w:gridCol w:w="671"/>
        <w:gridCol w:w="333"/>
        <w:gridCol w:w="1003"/>
        <w:gridCol w:w="679"/>
      </w:tblGrid>
      <w:tr w:rsidR="002038C8" w:rsidRPr="00B467C0" w14:paraId="3C130863" w14:textId="77777777" w:rsidTr="002038C8">
        <w:trPr>
          <w:trHeight w:val="75"/>
        </w:trPr>
        <w:tc>
          <w:tcPr>
            <w:tcW w:w="2981" w:type="dxa"/>
            <w:vMerge w:val="restart"/>
            <w:tcBorders>
              <w:top w:val="single" w:sz="4" w:space="0" w:color="auto"/>
            </w:tcBorders>
            <w:vAlign w:val="center"/>
          </w:tcPr>
          <w:p w14:paraId="5258DF42" w14:textId="77777777" w:rsidR="002038C8" w:rsidRPr="00B467C0" w:rsidRDefault="002038C8" w:rsidP="002038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derator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3679D25A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878555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utcome category</w:t>
            </w:r>
          </w:p>
        </w:tc>
      </w:tr>
      <w:tr w:rsidR="002038C8" w:rsidRPr="00B467C0" w14:paraId="5046AF77" w14:textId="77777777" w:rsidTr="002038C8">
        <w:trPr>
          <w:trHeight w:val="75"/>
        </w:trPr>
        <w:tc>
          <w:tcPr>
            <w:tcW w:w="2981" w:type="dxa"/>
            <w:vMerge/>
            <w:vAlign w:val="center"/>
          </w:tcPr>
          <w:p w14:paraId="41359734" w14:textId="77777777" w:rsidR="002038C8" w:rsidRPr="00B467C0" w:rsidRDefault="002038C8" w:rsidP="002038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7" w:type="dxa"/>
          </w:tcPr>
          <w:p w14:paraId="3FF68C8B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7A847D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alance c</w:t>
            </w:r>
            <w:r w:rsidRPr="00B46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mposite score</w:t>
            </w:r>
          </w:p>
        </w:tc>
        <w:tc>
          <w:tcPr>
            <w:tcW w:w="333" w:type="dxa"/>
            <w:tcBorders>
              <w:top w:val="single" w:sz="4" w:space="0" w:color="auto"/>
            </w:tcBorders>
          </w:tcPr>
          <w:p w14:paraId="2739A101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E264EC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bility</w:t>
            </w:r>
          </w:p>
        </w:tc>
      </w:tr>
      <w:tr w:rsidR="002038C8" w:rsidRPr="00B467C0" w14:paraId="475FF6ED" w14:textId="77777777" w:rsidTr="002038C8">
        <w:trPr>
          <w:trHeight w:val="75"/>
        </w:trPr>
        <w:tc>
          <w:tcPr>
            <w:tcW w:w="2981" w:type="dxa"/>
            <w:vMerge/>
            <w:tcBorders>
              <w:bottom w:val="single" w:sz="4" w:space="0" w:color="auto"/>
            </w:tcBorders>
            <w:vAlign w:val="center"/>
          </w:tcPr>
          <w:p w14:paraId="42C63A21" w14:textId="77777777" w:rsidR="002038C8" w:rsidRPr="00B467C0" w:rsidRDefault="002038C8" w:rsidP="002038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7" w:type="dxa"/>
          </w:tcPr>
          <w:p w14:paraId="49B0CBEB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</w:tcBorders>
            <w:vAlign w:val="center"/>
          </w:tcPr>
          <w:p w14:paraId="1E8BDE99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β (SE)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76E76075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333" w:type="dxa"/>
          </w:tcPr>
          <w:p w14:paraId="256C5048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50A3A9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β (SE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36B80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2038C8" w:rsidRPr="00B467C0" w14:paraId="49560D03" w14:textId="77777777" w:rsidTr="002038C8">
        <w:trPr>
          <w:trHeight w:val="132"/>
        </w:trPr>
        <w:tc>
          <w:tcPr>
            <w:tcW w:w="2981" w:type="dxa"/>
            <w:tcBorders>
              <w:top w:val="single" w:sz="4" w:space="0" w:color="auto"/>
            </w:tcBorders>
            <w:vAlign w:val="center"/>
          </w:tcPr>
          <w:p w14:paraId="4790AB74" w14:textId="77777777" w:rsidR="002038C8" w:rsidRPr="00B467C0" w:rsidRDefault="002038C8" w:rsidP="002038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raining volume (logarithmic)</w:t>
            </w:r>
          </w:p>
        </w:tc>
        <w:tc>
          <w:tcPr>
            <w:tcW w:w="267" w:type="dxa"/>
          </w:tcPr>
          <w:p w14:paraId="140E5450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</w:tcBorders>
            <w:vAlign w:val="center"/>
          </w:tcPr>
          <w:p w14:paraId="04C54C5F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.31)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200F7AAE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1</w:t>
            </w:r>
          </w:p>
        </w:tc>
        <w:tc>
          <w:tcPr>
            <w:tcW w:w="333" w:type="dxa"/>
          </w:tcPr>
          <w:p w14:paraId="0CE23876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</w:tcBorders>
            <w:vAlign w:val="center"/>
          </w:tcPr>
          <w:p w14:paraId="5D9CB2C6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7 (.21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5F8340B3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</w:t>
            </w:r>
          </w:p>
        </w:tc>
      </w:tr>
      <w:tr w:rsidR="002038C8" w:rsidRPr="00B467C0" w14:paraId="1BCB2350" w14:textId="77777777" w:rsidTr="002038C8">
        <w:trPr>
          <w:trHeight w:val="94"/>
        </w:trPr>
        <w:tc>
          <w:tcPr>
            <w:tcW w:w="2981" w:type="dxa"/>
            <w:tcBorders>
              <w:bottom w:val="single" w:sz="4" w:space="0" w:color="auto"/>
            </w:tcBorders>
            <w:vAlign w:val="center"/>
          </w:tcPr>
          <w:p w14:paraId="053DFAD8" w14:textId="77777777" w:rsidR="002038C8" w:rsidRPr="00B467C0" w:rsidRDefault="002038C8" w:rsidP="002038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umber of balance components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35CCE046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</w:tcBorders>
            <w:vAlign w:val="center"/>
          </w:tcPr>
          <w:p w14:paraId="0FC4B2ED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 (.86)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0810EB3E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9</w:t>
            </w:r>
          </w:p>
        </w:tc>
        <w:tc>
          <w:tcPr>
            <w:tcW w:w="333" w:type="dxa"/>
            <w:tcBorders>
              <w:bottom w:val="single" w:sz="4" w:space="0" w:color="auto"/>
            </w:tcBorders>
          </w:tcPr>
          <w:p w14:paraId="0C1D6565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3" w:type="dxa"/>
            <w:tcBorders>
              <w:left w:val="nil"/>
              <w:bottom w:val="single" w:sz="4" w:space="0" w:color="auto"/>
            </w:tcBorders>
            <w:vAlign w:val="center"/>
          </w:tcPr>
          <w:p w14:paraId="5EC78C30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 (.07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2859E5A1" w14:textId="77777777" w:rsidR="002038C8" w:rsidRPr="00B467C0" w:rsidRDefault="002038C8" w:rsidP="0020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67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7</w:t>
            </w:r>
          </w:p>
        </w:tc>
      </w:tr>
    </w:tbl>
    <w:p w14:paraId="586E6A23" w14:textId="77777777" w:rsidR="00A53228" w:rsidRDefault="00A53228" w:rsidP="00A53228">
      <w:pPr>
        <w:rPr>
          <w:rFonts w:ascii="Times New Roman" w:hAnsi="Times New Roman" w:cs="Times New Roman"/>
          <w:b/>
          <w:bCs/>
          <w:lang w:val="en-GB"/>
        </w:rPr>
      </w:pPr>
    </w:p>
    <w:p w14:paraId="07561E7E" w14:textId="77777777" w:rsidR="00A53228" w:rsidRDefault="00A53228" w:rsidP="00A53228">
      <w:pPr>
        <w:rPr>
          <w:rFonts w:ascii="Times New Roman" w:hAnsi="Times New Roman" w:cs="Times New Roman"/>
          <w:b/>
          <w:bCs/>
          <w:lang w:val="en-GB"/>
        </w:rPr>
      </w:pPr>
    </w:p>
    <w:p w14:paraId="6065416B" w14:textId="77777777" w:rsidR="00A53228" w:rsidRPr="00C31DC3" w:rsidRDefault="00A53228" w:rsidP="00A5322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2992B2" w14:textId="77777777" w:rsidR="00A53228" w:rsidRPr="00C31DC3" w:rsidRDefault="00A53228" w:rsidP="00A5322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742D25" w14:textId="77777777" w:rsidR="00A53228" w:rsidRPr="00C31DC3" w:rsidRDefault="00A53228" w:rsidP="00A5322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F4C9F8" w14:textId="77777777" w:rsidR="00A53228" w:rsidRPr="00C31DC3" w:rsidRDefault="00A53228" w:rsidP="00A5322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F50DA8" w14:textId="6680D759" w:rsidR="00A53228" w:rsidRPr="00C31DC3" w:rsidRDefault="002035A3" w:rsidP="00A532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31DC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E989544" wp14:editId="2E3E7E63">
            <wp:extent cx="4552129" cy="3291840"/>
            <wp:effectExtent l="0" t="0" r="1270" b="3810"/>
            <wp:docPr id="1875070344" name="Picture 1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070344" name="Picture 1" descr="A diagram of a funnel pl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34" r="25146" b="1829"/>
                    <a:stretch/>
                  </pic:blipFill>
                  <pic:spPr bwMode="auto">
                    <a:xfrm>
                      <a:off x="0" y="0"/>
                      <a:ext cx="4566564" cy="3302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19A259" w14:textId="2B3317B7" w:rsidR="00A53228" w:rsidRPr="00C31DC3" w:rsidRDefault="00C31DC3" w:rsidP="00A53228">
      <w:pPr>
        <w:rPr>
          <w:rFonts w:ascii="Times New Roman" w:hAnsi="Times New Roman" w:cs="Times New Roman"/>
          <w:lang w:val="en-US"/>
        </w:rPr>
      </w:pPr>
      <w:r w:rsidRPr="00C31DC3">
        <w:rPr>
          <w:rFonts w:ascii="Times New Roman" w:hAnsi="Times New Roman" w:cs="Times New Roman"/>
          <w:b/>
          <w:bCs/>
          <w:lang w:val="en-GB"/>
        </w:rPr>
        <w:t xml:space="preserve">Sup. </w:t>
      </w:r>
      <w:r w:rsidR="002035A3" w:rsidRPr="00C31DC3">
        <w:rPr>
          <w:rFonts w:ascii="Times New Roman" w:hAnsi="Times New Roman" w:cs="Times New Roman"/>
          <w:b/>
          <w:bCs/>
          <w:lang w:val="en-GB"/>
        </w:rPr>
        <w:t>Fig</w:t>
      </w:r>
      <w:r w:rsidR="00A53228" w:rsidRPr="00C31DC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D6EE3">
        <w:rPr>
          <w:rFonts w:ascii="Times New Roman" w:hAnsi="Times New Roman" w:cs="Times New Roman"/>
          <w:b/>
          <w:bCs/>
          <w:lang w:val="en-GB"/>
        </w:rPr>
        <w:t>5</w:t>
      </w:r>
      <w:r w:rsidR="00A53228" w:rsidRPr="00C31DC3">
        <w:rPr>
          <w:rFonts w:ascii="Times New Roman" w:hAnsi="Times New Roman" w:cs="Times New Roman"/>
          <w:b/>
          <w:bCs/>
          <w:lang w:val="en-GB"/>
        </w:rPr>
        <w:t>.</w:t>
      </w:r>
      <w:r w:rsidR="00A53228" w:rsidRPr="00C31DC3">
        <w:rPr>
          <w:rFonts w:ascii="Times New Roman" w:hAnsi="Times New Roman" w:cs="Times New Roman"/>
          <w:lang w:val="en-GB"/>
        </w:rPr>
        <w:t xml:space="preserve"> </w:t>
      </w:r>
      <w:r w:rsidR="00A53228" w:rsidRPr="00C31DC3">
        <w:rPr>
          <w:rFonts w:ascii="Times New Roman" w:hAnsi="Times New Roman" w:cs="Times New Roman"/>
          <w:lang w:val="en-US"/>
        </w:rPr>
        <w:t xml:space="preserve">Funnel plots of all included studies grouped within the respective outcome categories </w:t>
      </w:r>
      <w:r w:rsidR="00A53228" w:rsidRPr="00C31DC3">
        <w:rPr>
          <w:rFonts w:ascii="Times New Roman" w:hAnsi="Times New Roman" w:cs="Times New Roman"/>
          <w:i/>
          <w:iCs/>
          <w:lang w:val="en-US"/>
        </w:rPr>
        <w:t>Balance composite score</w:t>
      </w:r>
      <w:r w:rsidR="00A53228" w:rsidRPr="00C31DC3">
        <w:rPr>
          <w:rFonts w:ascii="Times New Roman" w:hAnsi="Times New Roman" w:cs="Times New Roman"/>
          <w:lang w:val="en-US"/>
        </w:rPr>
        <w:t xml:space="preserve">, </w:t>
      </w:r>
      <w:r w:rsidR="00A53228" w:rsidRPr="00C31DC3">
        <w:rPr>
          <w:rFonts w:ascii="Times New Roman" w:hAnsi="Times New Roman" w:cs="Times New Roman"/>
          <w:i/>
          <w:iCs/>
          <w:lang w:val="en-US"/>
        </w:rPr>
        <w:t>Gait speed outcomes</w:t>
      </w:r>
      <w:r w:rsidR="00A53228" w:rsidRPr="00C31DC3">
        <w:rPr>
          <w:rFonts w:ascii="Times New Roman" w:hAnsi="Times New Roman" w:cs="Times New Roman"/>
          <w:lang w:val="en-US"/>
        </w:rPr>
        <w:t xml:space="preserve">, </w:t>
      </w:r>
      <w:r w:rsidR="00A53228" w:rsidRPr="00C31DC3">
        <w:rPr>
          <w:rFonts w:ascii="Times New Roman" w:hAnsi="Times New Roman" w:cs="Times New Roman"/>
          <w:i/>
          <w:iCs/>
          <w:lang w:val="en-US"/>
        </w:rPr>
        <w:t>Mobility</w:t>
      </w:r>
      <w:r w:rsidR="00A53228" w:rsidRPr="00C31DC3">
        <w:rPr>
          <w:rFonts w:ascii="Times New Roman" w:hAnsi="Times New Roman" w:cs="Times New Roman"/>
          <w:lang w:val="en-US"/>
        </w:rPr>
        <w:t xml:space="preserve">, and </w:t>
      </w:r>
      <w:r w:rsidR="00A53228" w:rsidRPr="00C31DC3">
        <w:rPr>
          <w:rFonts w:ascii="Times New Roman" w:hAnsi="Times New Roman" w:cs="Times New Roman"/>
          <w:i/>
          <w:iCs/>
          <w:lang w:val="en-US"/>
        </w:rPr>
        <w:t>Stepping</w:t>
      </w:r>
      <w:r w:rsidR="00A53228" w:rsidRPr="00C31DC3">
        <w:rPr>
          <w:rFonts w:ascii="Times New Roman" w:hAnsi="Times New Roman" w:cs="Times New Roman"/>
          <w:lang w:val="en-US"/>
        </w:rPr>
        <w:t>.</w:t>
      </w:r>
    </w:p>
    <w:p w14:paraId="3E1CD2F8" w14:textId="77777777" w:rsidR="00A53228" w:rsidRPr="002506F3" w:rsidRDefault="00A53228" w:rsidP="00A53228">
      <w:pPr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sectPr w:rsidR="00A53228" w:rsidRPr="002506F3" w:rsidSect="006C1C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297A83" w14:textId="77777777" w:rsidR="006C1C69" w:rsidRDefault="006C1C69" w:rsidP="006C63F0">
      <w:pPr>
        <w:spacing w:after="0" w:line="240" w:lineRule="auto"/>
      </w:pPr>
      <w:r>
        <w:separator/>
      </w:r>
    </w:p>
  </w:endnote>
  <w:endnote w:type="continuationSeparator" w:id="0">
    <w:p w14:paraId="4D291331" w14:textId="77777777" w:rsidR="006C1C69" w:rsidRDefault="006C1C69" w:rsidP="006C63F0">
      <w:pPr>
        <w:spacing w:after="0" w:line="240" w:lineRule="auto"/>
      </w:pPr>
      <w:r>
        <w:continuationSeparator/>
      </w:r>
    </w:p>
  </w:endnote>
  <w:endnote w:type="continuationNotice" w:id="1">
    <w:p w14:paraId="0960B6B7" w14:textId="77777777" w:rsidR="006C1C69" w:rsidRDefault="006C1C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13AC44" w14:textId="77777777" w:rsidR="006C1C69" w:rsidRDefault="006C1C69" w:rsidP="006C63F0">
      <w:pPr>
        <w:spacing w:after="0" w:line="240" w:lineRule="auto"/>
      </w:pPr>
      <w:r>
        <w:separator/>
      </w:r>
    </w:p>
  </w:footnote>
  <w:footnote w:type="continuationSeparator" w:id="0">
    <w:p w14:paraId="53CC0FC5" w14:textId="77777777" w:rsidR="006C1C69" w:rsidRDefault="006C1C69" w:rsidP="006C63F0">
      <w:pPr>
        <w:spacing w:after="0" w:line="240" w:lineRule="auto"/>
      </w:pPr>
      <w:r>
        <w:continuationSeparator/>
      </w:r>
    </w:p>
  </w:footnote>
  <w:footnote w:type="continuationNotice" w:id="1">
    <w:p w14:paraId="68D41B35" w14:textId="77777777" w:rsidR="006C1C69" w:rsidRDefault="006C1C6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14"/>
    <w:rsid w:val="00002ACE"/>
    <w:rsid w:val="0000688F"/>
    <w:rsid w:val="00011649"/>
    <w:rsid w:val="00014237"/>
    <w:rsid w:val="000143A7"/>
    <w:rsid w:val="00015FAF"/>
    <w:rsid w:val="0001606B"/>
    <w:rsid w:val="00017706"/>
    <w:rsid w:val="000246B5"/>
    <w:rsid w:val="00026214"/>
    <w:rsid w:val="00027D18"/>
    <w:rsid w:val="0003034B"/>
    <w:rsid w:val="00037D58"/>
    <w:rsid w:val="0004040C"/>
    <w:rsid w:val="00042334"/>
    <w:rsid w:val="00042ADA"/>
    <w:rsid w:val="00044C77"/>
    <w:rsid w:val="000466C5"/>
    <w:rsid w:val="000468D2"/>
    <w:rsid w:val="00047431"/>
    <w:rsid w:val="00047D62"/>
    <w:rsid w:val="00050B77"/>
    <w:rsid w:val="0005132B"/>
    <w:rsid w:val="00053E16"/>
    <w:rsid w:val="000547E7"/>
    <w:rsid w:val="00060757"/>
    <w:rsid w:val="00061938"/>
    <w:rsid w:val="0006353F"/>
    <w:rsid w:val="00067DEB"/>
    <w:rsid w:val="00072BC6"/>
    <w:rsid w:val="000733AD"/>
    <w:rsid w:val="00075D41"/>
    <w:rsid w:val="00077057"/>
    <w:rsid w:val="0008482B"/>
    <w:rsid w:val="00085292"/>
    <w:rsid w:val="00085617"/>
    <w:rsid w:val="0008691B"/>
    <w:rsid w:val="00090E97"/>
    <w:rsid w:val="00093A90"/>
    <w:rsid w:val="000A06E8"/>
    <w:rsid w:val="000A1886"/>
    <w:rsid w:val="000A1C8D"/>
    <w:rsid w:val="000A3F36"/>
    <w:rsid w:val="000A5290"/>
    <w:rsid w:val="000A74D3"/>
    <w:rsid w:val="000B052B"/>
    <w:rsid w:val="000B48D2"/>
    <w:rsid w:val="000B6689"/>
    <w:rsid w:val="000B75FB"/>
    <w:rsid w:val="000C0A23"/>
    <w:rsid w:val="000C0B6B"/>
    <w:rsid w:val="000C1E9E"/>
    <w:rsid w:val="000C2D04"/>
    <w:rsid w:val="000C4DBF"/>
    <w:rsid w:val="000C6709"/>
    <w:rsid w:val="000D06D8"/>
    <w:rsid w:val="000D20A0"/>
    <w:rsid w:val="000D2600"/>
    <w:rsid w:val="000D2E5F"/>
    <w:rsid w:val="000D331E"/>
    <w:rsid w:val="000D495E"/>
    <w:rsid w:val="000D71EE"/>
    <w:rsid w:val="000E1506"/>
    <w:rsid w:val="000E405F"/>
    <w:rsid w:val="000E4E63"/>
    <w:rsid w:val="000E54DC"/>
    <w:rsid w:val="000F1761"/>
    <w:rsid w:val="000F2BA6"/>
    <w:rsid w:val="000F39D8"/>
    <w:rsid w:val="000F53E2"/>
    <w:rsid w:val="000F63E6"/>
    <w:rsid w:val="000F7F6A"/>
    <w:rsid w:val="00103EB9"/>
    <w:rsid w:val="0010639C"/>
    <w:rsid w:val="00106875"/>
    <w:rsid w:val="001074C3"/>
    <w:rsid w:val="001136CF"/>
    <w:rsid w:val="00116BCE"/>
    <w:rsid w:val="00116C81"/>
    <w:rsid w:val="0011723A"/>
    <w:rsid w:val="00125DFC"/>
    <w:rsid w:val="001307DF"/>
    <w:rsid w:val="0013166E"/>
    <w:rsid w:val="001323D6"/>
    <w:rsid w:val="0013274E"/>
    <w:rsid w:val="00137FC1"/>
    <w:rsid w:val="00140DD8"/>
    <w:rsid w:val="00141148"/>
    <w:rsid w:val="00141F14"/>
    <w:rsid w:val="00142C79"/>
    <w:rsid w:val="00143E73"/>
    <w:rsid w:val="00147E77"/>
    <w:rsid w:val="0015004C"/>
    <w:rsid w:val="0015241B"/>
    <w:rsid w:val="00152892"/>
    <w:rsid w:val="00154CE5"/>
    <w:rsid w:val="00155A4C"/>
    <w:rsid w:val="00155C07"/>
    <w:rsid w:val="001651ED"/>
    <w:rsid w:val="00165701"/>
    <w:rsid w:val="001679B3"/>
    <w:rsid w:val="00174E08"/>
    <w:rsid w:val="00177852"/>
    <w:rsid w:val="00177FB7"/>
    <w:rsid w:val="00185E73"/>
    <w:rsid w:val="00185F57"/>
    <w:rsid w:val="00186960"/>
    <w:rsid w:val="00192207"/>
    <w:rsid w:val="00194A54"/>
    <w:rsid w:val="00194C8A"/>
    <w:rsid w:val="00195B63"/>
    <w:rsid w:val="00196B40"/>
    <w:rsid w:val="001A03AA"/>
    <w:rsid w:val="001A188B"/>
    <w:rsid w:val="001A56B8"/>
    <w:rsid w:val="001A5F34"/>
    <w:rsid w:val="001A6149"/>
    <w:rsid w:val="001A6C14"/>
    <w:rsid w:val="001A7868"/>
    <w:rsid w:val="001A7F3B"/>
    <w:rsid w:val="001B4462"/>
    <w:rsid w:val="001B556A"/>
    <w:rsid w:val="001C0E85"/>
    <w:rsid w:val="001C1594"/>
    <w:rsid w:val="001C2713"/>
    <w:rsid w:val="001C3858"/>
    <w:rsid w:val="001C55E3"/>
    <w:rsid w:val="001D2864"/>
    <w:rsid w:val="001D2E88"/>
    <w:rsid w:val="001D381C"/>
    <w:rsid w:val="001D3CCB"/>
    <w:rsid w:val="001D6BC6"/>
    <w:rsid w:val="001D7982"/>
    <w:rsid w:val="001E0FFA"/>
    <w:rsid w:val="001E5BE0"/>
    <w:rsid w:val="001E6D78"/>
    <w:rsid w:val="001F1788"/>
    <w:rsid w:val="001F1833"/>
    <w:rsid w:val="001F6665"/>
    <w:rsid w:val="00200076"/>
    <w:rsid w:val="002006C8"/>
    <w:rsid w:val="00200E3E"/>
    <w:rsid w:val="002031FC"/>
    <w:rsid w:val="002035A3"/>
    <w:rsid w:val="002038C8"/>
    <w:rsid w:val="00203E99"/>
    <w:rsid w:val="0020590A"/>
    <w:rsid w:val="00205B73"/>
    <w:rsid w:val="0020734B"/>
    <w:rsid w:val="00207F43"/>
    <w:rsid w:val="00213283"/>
    <w:rsid w:val="00213ACE"/>
    <w:rsid w:val="00215E31"/>
    <w:rsid w:val="00225ACC"/>
    <w:rsid w:val="0022610A"/>
    <w:rsid w:val="0022641A"/>
    <w:rsid w:val="00226B0C"/>
    <w:rsid w:val="00226C9D"/>
    <w:rsid w:val="0022796D"/>
    <w:rsid w:val="00230573"/>
    <w:rsid w:val="002312B8"/>
    <w:rsid w:val="002312ED"/>
    <w:rsid w:val="00235290"/>
    <w:rsid w:val="00236ED0"/>
    <w:rsid w:val="00246F9A"/>
    <w:rsid w:val="00247ED4"/>
    <w:rsid w:val="002501CB"/>
    <w:rsid w:val="002506F3"/>
    <w:rsid w:val="00251868"/>
    <w:rsid w:val="00264D13"/>
    <w:rsid w:val="00275050"/>
    <w:rsid w:val="00275756"/>
    <w:rsid w:val="00276F6A"/>
    <w:rsid w:val="00283114"/>
    <w:rsid w:val="00283287"/>
    <w:rsid w:val="002851A0"/>
    <w:rsid w:val="00287F90"/>
    <w:rsid w:val="002913CE"/>
    <w:rsid w:val="00291B4B"/>
    <w:rsid w:val="00292011"/>
    <w:rsid w:val="0029225B"/>
    <w:rsid w:val="0029306C"/>
    <w:rsid w:val="00293A24"/>
    <w:rsid w:val="00293BAE"/>
    <w:rsid w:val="00293D21"/>
    <w:rsid w:val="002942C2"/>
    <w:rsid w:val="002952CB"/>
    <w:rsid w:val="00295570"/>
    <w:rsid w:val="00296316"/>
    <w:rsid w:val="002A124A"/>
    <w:rsid w:val="002A1E5C"/>
    <w:rsid w:val="002A3206"/>
    <w:rsid w:val="002A3C78"/>
    <w:rsid w:val="002A492E"/>
    <w:rsid w:val="002A4F7B"/>
    <w:rsid w:val="002A5135"/>
    <w:rsid w:val="002A6337"/>
    <w:rsid w:val="002A6C92"/>
    <w:rsid w:val="002B4E8C"/>
    <w:rsid w:val="002B5A4C"/>
    <w:rsid w:val="002C086E"/>
    <w:rsid w:val="002C2E89"/>
    <w:rsid w:val="002C465E"/>
    <w:rsid w:val="002C52C4"/>
    <w:rsid w:val="002C5A30"/>
    <w:rsid w:val="002C6741"/>
    <w:rsid w:val="002C6E99"/>
    <w:rsid w:val="002D0D05"/>
    <w:rsid w:val="002D0FDC"/>
    <w:rsid w:val="002D137D"/>
    <w:rsid w:val="002D2084"/>
    <w:rsid w:val="002D29CA"/>
    <w:rsid w:val="002D2A6D"/>
    <w:rsid w:val="002D2C49"/>
    <w:rsid w:val="002D73E9"/>
    <w:rsid w:val="002D7BD9"/>
    <w:rsid w:val="002E000E"/>
    <w:rsid w:val="002E3609"/>
    <w:rsid w:val="002E5BF7"/>
    <w:rsid w:val="002E6999"/>
    <w:rsid w:val="002E7A76"/>
    <w:rsid w:val="003015E5"/>
    <w:rsid w:val="003025F1"/>
    <w:rsid w:val="00307A5B"/>
    <w:rsid w:val="00310B7E"/>
    <w:rsid w:val="00310DE6"/>
    <w:rsid w:val="00311D2C"/>
    <w:rsid w:val="00313063"/>
    <w:rsid w:val="003168F2"/>
    <w:rsid w:val="003171E2"/>
    <w:rsid w:val="003209AB"/>
    <w:rsid w:val="00322F23"/>
    <w:rsid w:val="003239CE"/>
    <w:rsid w:val="003244A9"/>
    <w:rsid w:val="00326DB9"/>
    <w:rsid w:val="0033056B"/>
    <w:rsid w:val="00330E2F"/>
    <w:rsid w:val="00331296"/>
    <w:rsid w:val="003313C9"/>
    <w:rsid w:val="00331DCB"/>
    <w:rsid w:val="00341BA2"/>
    <w:rsid w:val="00343F5C"/>
    <w:rsid w:val="00344B2C"/>
    <w:rsid w:val="00345E0F"/>
    <w:rsid w:val="00347BA8"/>
    <w:rsid w:val="0035103F"/>
    <w:rsid w:val="00356767"/>
    <w:rsid w:val="0036323B"/>
    <w:rsid w:val="003632D5"/>
    <w:rsid w:val="0036332A"/>
    <w:rsid w:val="003635BF"/>
    <w:rsid w:val="0036467D"/>
    <w:rsid w:val="00364A0B"/>
    <w:rsid w:val="00365939"/>
    <w:rsid w:val="0036622E"/>
    <w:rsid w:val="003709E9"/>
    <w:rsid w:val="00371BF1"/>
    <w:rsid w:val="003731B0"/>
    <w:rsid w:val="0037374E"/>
    <w:rsid w:val="0037390C"/>
    <w:rsid w:val="0037614B"/>
    <w:rsid w:val="003769AD"/>
    <w:rsid w:val="003773F3"/>
    <w:rsid w:val="003779D2"/>
    <w:rsid w:val="0038059A"/>
    <w:rsid w:val="00382F8D"/>
    <w:rsid w:val="00383384"/>
    <w:rsid w:val="003843A8"/>
    <w:rsid w:val="00385809"/>
    <w:rsid w:val="00386D2A"/>
    <w:rsid w:val="003874F2"/>
    <w:rsid w:val="003911D4"/>
    <w:rsid w:val="00391215"/>
    <w:rsid w:val="00392D8A"/>
    <w:rsid w:val="003970C9"/>
    <w:rsid w:val="003A6371"/>
    <w:rsid w:val="003A7CC0"/>
    <w:rsid w:val="003A7FF1"/>
    <w:rsid w:val="003B03C6"/>
    <w:rsid w:val="003B29B7"/>
    <w:rsid w:val="003B6016"/>
    <w:rsid w:val="003B6EFC"/>
    <w:rsid w:val="003C398E"/>
    <w:rsid w:val="003D28F8"/>
    <w:rsid w:val="003D3218"/>
    <w:rsid w:val="003D468A"/>
    <w:rsid w:val="003E0C80"/>
    <w:rsid w:val="003E1C07"/>
    <w:rsid w:val="003E49C2"/>
    <w:rsid w:val="003E5165"/>
    <w:rsid w:val="003E6F54"/>
    <w:rsid w:val="003E6FE5"/>
    <w:rsid w:val="003E7425"/>
    <w:rsid w:val="003F11DC"/>
    <w:rsid w:val="004004FF"/>
    <w:rsid w:val="00400BAA"/>
    <w:rsid w:val="00402384"/>
    <w:rsid w:val="004051E4"/>
    <w:rsid w:val="00412857"/>
    <w:rsid w:val="004132D6"/>
    <w:rsid w:val="004137CB"/>
    <w:rsid w:val="00414AE0"/>
    <w:rsid w:val="0041586A"/>
    <w:rsid w:val="00416F4A"/>
    <w:rsid w:val="00417714"/>
    <w:rsid w:val="00417C2E"/>
    <w:rsid w:val="0042035D"/>
    <w:rsid w:val="00420F6E"/>
    <w:rsid w:val="00423157"/>
    <w:rsid w:val="004266D6"/>
    <w:rsid w:val="00431314"/>
    <w:rsid w:val="004317E7"/>
    <w:rsid w:val="00431F35"/>
    <w:rsid w:val="00433486"/>
    <w:rsid w:val="00441D84"/>
    <w:rsid w:val="00442326"/>
    <w:rsid w:val="0044359D"/>
    <w:rsid w:val="004436EC"/>
    <w:rsid w:val="004439E9"/>
    <w:rsid w:val="00444B39"/>
    <w:rsid w:val="00444B66"/>
    <w:rsid w:val="00452272"/>
    <w:rsid w:val="0045231D"/>
    <w:rsid w:val="004526E5"/>
    <w:rsid w:val="00462BC4"/>
    <w:rsid w:val="00463522"/>
    <w:rsid w:val="004639DF"/>
    <w:rsid w:val="00465783"/>
    <w:rsid w:val="00467954"/>
    <w:rsid w:val="00474A90"/>
    <w:rsid w:val="00475E8E"/>
    <w:rsid w:val="00480FD1"/>
    <w:rsid w:val="00481773"/>
    <w:rsid w:val="004906A5"/>
    <w:rsid w:val="0049493F"/>
    <w:rsid w:val="00495E1F"/>
    <w:rsid w:val="00496773"/>
    <w:rsid w:val="004A209D"/>
    <w:rsid w:val="004A3791"/>
    <w:rsid w:val="004A5D76"/>
    <w:rsid w:val="004B049C"/>
    <w:rsid w:val="004B060B"/>
    <w:rsid w:val="004B0D53"/>
    <w:rsid w:val="004B0EFB"/>
    <w:rsid w:val="004B20B2"/>
    <w:rsid w:val="004B3612"/>
    <w:rsid w:val="004B4283"/>
    <w:rsid w:val="004B627D"/>
    <w:rsid w:val="004B6333"/>
    <w:rsid w:val="004B67A0"/>
    <w:rsid w:val="004C13B2"/>
    <w:rsid w:val="004C4074"/>
    <w:rsid w:val="004D177D"/>
    <w:rsid w:val="004D4DF0"/>
    <w:rsid w:val="004D5256"/>
    <w:rsid w:val="004E025D"/>
    <w:rsid w:val="004E257C"/>
    <w:rsid w:val="004E28F3"/>
    <w:rsid w:val="004E4F6A"/>
    <w:rsid w:val="004E7923"/>
    <w:rsid w:val="004F00B3"/>
    <w:rsid w:val="004F05A4"/>
    <w:rsid w:val="004F5985"/>
    <w:rsid w:val="004F6081"/>
    <w:rsid w:val="004F6B35"/>
    <w:rsid w:val="005007C3"/>
    <w:rsid w:val="005028E2"/>
    <w:rsid w:val="005029CC"/>
    <w:rsid w:val="00502DD3"/>
    <w:rsid w:val="0050751D"/>
    <w:rsid w:val="00512383"/>
    <w:rsid w:val="00512E69"/>
    <w:rsid w:val="0051354C"/>
    <w:rsid w:val="00515DA2"/>
    <w:rsid w:val="00530664"/>
    <w:rsid w:val="005310EB"/>
    <w:rsid w:val="00533529"/>
    <w:rsid w:val="005336B1"/>
    <w:rsid w:val="005343A0"/>
    <w:rsid w:val="0053578F"/>
    <w:rsid w:val="00537AC2"/>
    <w:rsid w:val="005400A9"/>
    <w:rsid w:val="00547D31"/>
    <w:rsid w:val="005527B2"/>
    <w:rsid w:val="00554B83"/>
    <w:rsid w:val="005571D4"/>
    <w:rsid w:val="00560B1D"/>
    <w:rsid w:val="00561014"/>
    <w:rsid w:val="00561624"/>
    <w:rsid w:val="00561D6E"/>
    <w:rsid w:val="00562DE8"/>
    <w:rsid w:val="00563EEE"/>
    <w:rsid w:val="00565F55"/>
    <w:rsid w:val="00570531"/>
    <w:rsid w:val="00571123"/>
    <w:rsid w:val="00573C2A"/>
    <w:rsid w:val="00574A49"/>
    <w:rsid w:val="00576C01"/>
    <w:rsid w:val="0058238C"/>
    <w:rsid w:val="00582915"/>
    <w:rsid w:val="00582D27"/>
    <w:rsid w:val="005836F0"/>
    <w:rsid w:val="00583757"/>
    <w:rsid w:val="005909E2"/>
    <w:rsid w:val="0059284B"/>
    <w:rsid w:val="005A03D2"/>
    <w:rsid w:val="005A0860"/>
    <w:rsid w:val="005A2640"/>
    <w:rsid w:val="005A3FB4"/>
    <w:rsid w:val="005A4251"/>
    <w:rsid w:val="005A765A"/>
    <w:rsid w:val="005B0BD7"/>
    <w:rsid w:val="005B3E68"/>
    <w:rsid w:val="005B5A63"/>
    <w:rsid w:val="005B60B6"/>
    <w:rsid w:val="005B65A0"/>
    <w:rsid w:val="005C498E"/>
    <w:rsid w:val="005D1DE3"/>
    <w:rsid w:val="005D31BB"/>
    <w:rsid w:val="005D733A"/>
    <w:rsid w:val="005E1EBE"/>
    <w:rsid w:val="005E202F"/>
    <w:rsid w:val="005E3405"/>
    <w:rsid w:val="005E3577"/>
    <w:rsid w:val="005E3E5A"/>
    <w:rsid w:val="005E42C9"/>
    <w:rsid w:val="005E53C8"/>
    <w:rsid w:val="005E7AA9"/>
    <w:rsid w:val="005F4DFD"/>
    <w:rsid w:val="005F533F"/>
    <w:rsid w:val="005F734B"/>
    <w:rsid w:val="005F77EF"/>
    <w:rsid w:val="00606A7B"/>
    <w:rsid w:val="00607D7E"/>
    <w:rsid w:val="00610449"/>
    <w:rsid w:val="0061081C"/>
    <w:rsid w:val="006119F5"/>
    <w:rsid w:val="00611C88"/>
    <w:rsid w:val="0061232A"/>
    <w:rsid w:val="00616A7A"/>
    <w:rsid w:val="00617382"/>
    <w:rsid w:val="0062037D"/>
    <w:rsid w:val="006214CF"/>
    <w:rsid w:val="00622A6B"/>
    <w:rsid w:val="00623D65"/>
    <w:rsid w:val="006242D8"/>
    <w:rsid w:val="00624DA0"/>
    <w:rsid w:val="0062533E"/>
    <w:rsid w:val="00627731"/>
    <w:rsid w:val="00630173"/>
    <w:rsid w:val="0063081E"/>
    <w:rsid w:val="006348E6"/>
    <w:rsid w:val="0063520C"/>
    <w:rsid w:val="00636217"/>
    <w:rsid w:val="00637D6A"/>
    <w:rsid w:val="00640956"/>
    <w:rsid w:val="00641290"/>
    <w:rsid w:val="00641C74"/>
    <w:rsid w:val="00641E0E"/>
    <w:rsid w:val="0064325F"/>
    <w:rsid w:val="00645699"/>
    <w:rsid w:val="00646AA4"/>
    <w:rsid w:val="00651A01"/>
    <w:rsid w:val="0065486B"/>
    <w:rsid w:val="00660580"/>
    <w:rsid w:val="006609C1"/>
    <w:rsid w:val="0066145B"/>
    <w:rsid w:val="00663080"/>
    <w:rsid w:val="0067170D"/>
    <w:rsid w:val="006718A2"/>
    <w:rsid w:val="0067191D"/>
    <w:rsid w:val="006722CA"/>
    <w:rsid w:val="006731A4"/>
    <w:rsid w:val="0067430E"/>
    <w:rsid w:val="00675CE1"/>
    <w:rsid w:val="006769C6"/>
    <w:rsid w:val="00677EB3"/>
    <w:rsid w:val="00680731"/>
    <w:rsid w:val="00680910"/>
    <w:rsid w:val="00683C4C"/>
    <w:rsid w:val="00684AA8"/>
    <w:rsid w:val="00685E22"/>
    <w:rsid w:val="00686CA1"/>
    <w:rsid w:val="006939E5"/>
    <w:rsid w:val="00694D4C"/>
    <w:rsid w:val="0069710E"/>
    <w:rsid w:val="006A0576"/>
    <w:rsid w:val="006A2998"/>
    <w:rsid w:val="006A49FB"/>
    <w:rsid w:val="006A5BDB"/>
    <w:rsid w:val="006B1548"/>
    <w:rsid w:val="006B1565"/>
    <w:rsid w:val="006B2DFD"/>
    <w:rsid w:val="006B2FA7"/>
    <w:rsid w:val="006B4ECF"/>
    <w:rsid w:val="006B50EF"/>
    <w:rsid w:val="006C0114"/>
    <w:rsid w:val="006C1B5D"/>
    <w:rsid w:val="006C1C69"/>
    <w:rsid w:val="006C365F"/>
    <w:rsid w:val="006C5672"/>
    <w:rsid w:val="006C63F0"/>
    <w:rsid w:val="006C6471"/>
    <w:rsid w:val="006C6786"/>
    <w:rsid w:val="006D14D5"/>
    <w:rsid w:val="006D1CEC"/>
    <w:rsid w:val="006D36A5"/>
    <w:rsid w:val="006D3940"/>
    <w:rsid w:val="006D5325"/>
    <w:rsid w:val="006D593C"/>
    <w:rsid w:val="006D6C4A"/>
    <w:rsid w:val="006D7803"/>
    <w:rsid w:val="006D7CB4"/>
    <w:rsid w:val="006E2A6D"/>
    <w:rsid w:val="006E2B45"/>
    <w:rsid w:val="006E32A9"/>
    <w:rsid w:val="006E4401"/>
    <w:rsid w:val="006E5F52"/>
    <w:rsid w:val="006F3C9D"/>
    <w:rsid w:val="006F6FCF"/>
    <w:rsid w:val="00701220"/>
    <w:rsid w:val="0070382B"/>
    <w:rsid w:val="007103C3"/>
    <w:rsid w:val="0071052A"/>
    <w:rsid w:val="0071160F"/>
    <w:rsid w:val="00711821"/>
    <w:rsid w:val="00714484"/>
    <w:rsid w:val="00714936"/>
    <w:rsid w:val="00717FF4"/>
    <w:rsid w:val="007212B4"/>
    <w:rsid w:val="00721880"/>
    <w:rsid w:val="0072196D"/>
    <w:rsid w:val="00721F40"/>
    <w:rsid w:val="007230BC"/>
    <w:rsid w:val="00723A6D"/>
    <w:rsid w:val="00730096"/>
    <w:rsid w:val="007346AA"/>
    <w:rsid w:val="00734F28"/>
    <w:rsid w:val="007378D6"/>
    <w:rsid w:val="00740067"/>
    <w:rsid w:val="00740A7E"/>
    <w:rsid w:val="00741C04"/>
    <w:rsid w:val="00745E7B"/>
    <w:rsid w:val="00750220"/>
    <w:rsid w:val="007530C6"/>
    <w:rsid w:val="00755580"/>
    <w:rsid w:val="00755601"/>
    <w:rsid w:val="007556B6"/>
    <w:rsid w:val="007633C7"/>
    <w:rsid w:val="00763662"/>
    <w:rsid w:val="007644F1"/>
    <w:rsid w:val="00764B10"/>
    <w:rsid w:val="0076714A"/>
    <w:rsid w:val="007677AA"/>
    <w:rsid w:val="007701BD"/>
    <w:rsid w:val="007744C2"/>
    <w:rsid w:val="00774617"/>
    <w:rsid w:val="00774CBA"/>
    <w:rsid w:val="00774DC7"/>
    <w:rsid w:val="00780D3F"/>
    <w:rsid w:val="00783145"/>
    <w:rsid w:val="0078543D"/>
    <w:rsid w:val="00785F2E"/>
    <w:rsid w:val="00786D74"/>
    <w:rsid w:val="00786DAE"/>
    <w:rsid w:val="007870DC"/>
    <w:rsid w:val="00794A50"/>
    <w:rsid w:val="00796616"/>
    <w:rsid w:val="007A126A"/>
    <w:rsid w:val="007A2856"/>
    <w:rsid w:val="007A4CB7"/>
    <w:rsid w:val="007A727D"/>
    <w:rsid w:val="007A7D1F"/>
    <w:rsid w:val="007B05D7"/>
    <w:rsid w:val="007B09B3"/>
    <w:rsid w:val="007B316A"/>
    <w:rsid w:val="007B534D"/>
    <w:rsid w:val="007B6B5A"/>
    <w:rsid w:val="007D52D8"/>
    <w:rsid w:val="007D5B54"/>
    <w:rsid w:val="007D78CD"/>
    <w:rsid w:val="007E03F7"/>
    <w:rsid w:val="007E1319"/>
    <w:rsid w:val="007E15D2"/>
    <w:rsid w:val="007E29D6"/>
    <w:rsid w:val="007E2FCE"/>
    <w:rsid w:val="007E46CF"/>
    <w:rsid w:val="007E5031"/>
    <w:rsid w:val="007F1AB4"/>
    <w:rsid w:val="007F4251"/>
    <w:rsid w:val="007F4E4B"/>
    <w:rsid w:val="007F543D"/>
    <w:rsid w:val="00800349"/>
    <w:rsid w:val="00804D18"/>
    <w:rsid w:val="00805B30"/>
    <w:rsid w:val="0080748F"/>
    <w:rsid w:val="008104C1"/>
    <w:rsid w:val="00810989"/>
    <w:rsid w:val="0081149C"/>
    <w:rsid w:val="008146BC"/>
    <w:rsid w:val="00814D67"/>
    <w:rsid w:val="008240EE"/>
    <w:rsid w:val="00824B9D"/>
    <w:rsid w:val="00827753"/>
    <w:rsid w:val="008302EF"/>
    <w:rsid w:val="00832C4A"/>
    <w:rsid w:val="008330E2"/>
    <w:rsid w:val="008341DC"/>
    <w:rsid w:val="00836B42"/>
    <w:rsid w:val="008409C8"/>
    <w:rsid w:val="008429A3"/>
    <w:rsid w:val="00843514"/>
    <w:rsid w:val="00845577"/>
    <w:rsid w:val="00850613"/>
    <w:rsid w:val="00850659"/>
    <w:rsid w:val="0085275C"/>
    <w:rsid w:val="008527AE"/>
    <w:rsid w:val="00857A95"/>
    <w:rsid w:val="00861810"/>
    <w:rsid w:val="00865A06"/>
    <w:rsid w:val="00866E0E"/>
    <w:rsid w:val="00867896"/>
    <w:rsid w:val="00870658"/>
    <w:rsid w:val="008706CE"/>
    <w:rsid w:val="00870D35"/>
    <w:rsid w:val="0087100F"/>
    <w:rsid w:val="00871947"/>
    <w:rsid w:val="00872040"/>
    <w:rsid w:val="00873739"/>
    <w:rsid w:val="00875499"/>
    <w:rsid w:val="00877A12"/>
    <w:rsid w:val="0088260B"/>
    <w:rsid w:val="008832DB"/>
    <w:rsid w:val="0088601B"/>
    <w:rsid w:val="008908B0"/>
    <w:rsid w:val="00891CA5"/>
    <w:rsid w:val="00892983"/>
    <w:rsid w:val="00893CE0"/>
    <w:rsid w:val="0089631E"/>
    <w:rsid w:val="008973F6"/>
    <w:rsid w:val="008A13AE"/>
    <w:rsid w:val="008A1988"/>
    <w:rsid w:val="008A28C1"/>
    <w:rsid w:val="008A30F1"/>
    <w:rsid w:val="008A4079"/>
    <w:rsid w:val="008A49BC"/>
    <w:rsid w:val="008A716A"/>
    <w:rsid w:val="008B0307"/>
    <w:rsid w:val="008B14FD"/>
    <w:rsid w:val="008B656F"/>
    <w:rsid w:val="008C0379"/>
    <w:rsid w:val="008C0833"/>
    <w:rsid w:val="008C497E"/>
    <w:rsid w:val="008C6E18"/>
    <w:rsid w:val="008D3DAE"/>
    <w:rsid w:val="008D57A6"/>
    <w:rsid w:val="008E4BAF"/>
    <w:rsid w:val="008E500C"/>
    <w:rsid w:val="008E6D89"/>
    <w:rsid w:val="008E72EF"/>
    <w:rsid w:val="008E79FB"/>
    <w:rsid w:val="008E7B1D"/>
    <w:rsid w:val="008F0333"/>
    <w:rsid w:val="008F4AB1"/>
    <w:rsid w:val="008F4B77"/>
    <w:rsid w:val="009008E8"/>
    <w:rsid w:val="00900DB2"/>
    <w:rsid w:val="0090107D"/>
    <w:rsid w:val="00903395"/>
    <w:rsid w:val="00905343"/>
    <w:rsid w:val="00905673"/>
    <w:rsid w:val="00906D73"/>
    <w:rsid w:val="00907FF3"/>
    <w:rsid w:val="00911253"/>
    <w:rsid w:val="00913523"/>
    <w:rsid w:val="0091361B"/>
    <w:rsid w:val="009142DC"/>
    <w:rsid w:val="00914F3B"/>
    <w:rsid w:val="00916748"/>
    <w:rsid w:val="009218CA"/>
    <w:rsid w:val="009222CF"/>
    <w:rsid w:val="00925CF4"/>
    <w:rsid w:val="009269E1"/>
    <w:rsid w:val="00927EB3"/>
    <w:rsid w:val="00930AC4"/>
    <w:rsid w:val="00931A19"/>
    <w:rsid w:val="009332DB"/>
    <w:rsid w:val="009337F3"/>
    <w:rsid w:val="00935D67"/>
    <w:rsid w:val="00937112"/>
    <w:rsid w:val="00941787"/>
    <w:rsid w:val="00951656"/>
    <w:rsid w:val="009528C2"/>
    <w:rsid w:val="00953E9C"/>
    <w:rsid w:val="00955F54"/>
    <w:rsid w:val="00957A21"/>
    <w:rsid w:val="009646CB"/>
    <w:rsid w:val="00964DB6"/>
    <w:rsid w:val="00971BCD"/>
    <w:rsid w:val="00972F21"/>
    <w:rsid w:val="009735B9"/>
    <w:rsid w:val="0097380B"/>
    <w:rsid w:val="00974729"/>
    <w:rsid w:val="0097598C"/>
    <w:rsid w:val="009773E3"/>
    <w:rsid w:val="00977BAD"/>
    <w:rsid w:val="0098081D"/>
    <w:rsid w:val="00991419"/>
    <w:rsid w:val="00991BBC"/>
    <w:rsid w:val="00995045"/>
    <w:rsid w:val="00996D08"/>
    <w:rsid w:val="009A04F0"/>
    <w:rsid w:val="009A25BC"/>
    <w:rsid w:val="009A3A5E"/>
    <w:rsid w:val="009A50AA"/>
    <w:rsid w:val="009A5624"/>
    <w:rsid w:val="009B08B2"/>
    <w:rsid w:val="009B0B6E"/>
    <w:rsid w:val="009B1200"/>
    <w:rsid w:val="009B209A"/>
    <w:rsid w:val="009B4216"/>
    <w:rsid w:val="009B6498"/>
    <w:rsid w:val="009B6EEB"/>
    <w:rsid w:val="009B798B"/>
    <w:rsid w:val="009B7C6B"/>
    <w:rsid w:val="009C3B54"/>
    <w:rsid w:val="009D369E"/>
    <w:rsid w:val="009D50F1"/>
    <w:rsid w:val="009D6072"/>
    <w:rsid w:val="009D70F5"/>
    <w:rsid w:val="009E2CF6"/>
    <w:rsid w:val="009E4427"/>
    <w:rsid w:val="009F01E7"/>
    <w:rsid w:val="009F0ED5"/>
    <w:rsid w:val="009F3C2F"/>
    <w:rsid w:val="009F4092"/>
    <w:rsid w:val="009F5E3A"/>
    <w:rsid w:val="009F6B7C"/>
    <w:rsid w:val="00A05A01"/>
    <w:rsid w:val="00A06A55"/>
    <w:rsid w:val="00A0741A"/>
    <w:rsid w:val="00A13653"/>
    <w:rsid w:val="00A168C4"/>
    <w:rsid w:val="00A17B56"/>
    <w:rsid w:val="00A212F2"/>
    <w:rsid w:val="00A21AE0"/>
    <w:rsid w:val="00A2324F"/>
    <w:rsid w:val="00A24D58"/>
    <w:rsid w:val="00A30985"/>
    <w:rsid w:val="00A31765"/>
    <w:rsid w:val="00A3219C"/>
    <w:rsid w:val="00A32D85"/>
    <w:rsid w:val="00A35C85"/>
    <w:rsid w:val="00A37A7F"/>
    <w:rsid w:val="00A416B0"/>
    <w:rsid w:val="00A43D02"/>
    <w:rsid w:val="00A53228"/>
    <w:rsid w:val="00A55A0C"/>
    <w:rsid w:val="00A574EC"/>
    <w:rsid w:val="00A6507C"/>
    <w:rsid w:val="00A66B9B"/>
    <w:rsid w:val="00A66E2F"/>
    <w:rsid w:val="00A71E78"/>
    <w:rsid w:val="00A7257C"/>
    <w:rsid w:val="00A7558E"/>
    <w:rsid w:val="00A7619E"/>
    <w:rsid w:val="00A77B81"/>
    <w:rsid w:val="00A80671"/>
    <w:rsid w:val="00A813BF"/>
    <w:rsid w:val="00A81D65"/>
    <w:rsid w:val="00A84079"/>
    <w:rsid w:val="00A87DD7"/>
    <w:rsid w:val="00A91917"/>
    <w:rsid w:val="00A9200C"/>
    <w:rsid w:val="00A9339C"/>
    <w:rsid w:val="00A95D81"/>
    <w:rsid w:val="00A96943"/>
    <w:rsid w:val="00AA23BD"/>
    <w:rsid w:val="00AA2E9C"/>
    <w:rsid w:val="00AA4425"/>
    <w:rsid w:val="00AC0482"/>
    <w:rsid w:val="00AC12B3"/>
    <w:rsid w:val="00AC7B50"/>
    <w:rsid w:val="00AD0579"/>
    <w:rsid w:val="00AD0A3A"/>
    <w:rsid w:val="00AD1B7C"/>
    <w:rsid w:val="00AD1BCC"/>
    <w:rsid w:val="00AD1C22"/>
    <w:rsid w:val="00AD2BEE"/>
    <w:rsid w:val="00AD30FC"/>
    <w:rsid w:val="00AD77D2"/>
    <w:rsid w:val="00AE0D0D"/>
    <w:rsid w:val="00AE17AC"/>
    <w:rsid w:val="00AE3ABC"/>
    <w:rsid w:val="00AF2710"/>
    <w:rsid w:val="00AF3BC2"/>
    <w:rsid w:val="00AF706C"/>
    <w:rsid w:val="00AF7FF6"/>
    <w:rsid w:val="00B0062F"/>
    <w:rsid w:val="00B01995"/>
    <w:rsid w:val="00B02E83"/>
    <w:rsid w:val="00B06297"/>
    <w:rsid w:val="00B06B6B"/>
    <w:rsid w:val="00B0753D"/>
    <w:rsid w:val="00B11989"/>
    <w:rsid w:val="00B11C02"/>
    <w:rsid w:val="00B128C3"/>
    <w:rsid w:val="00B140D9"/>
    <w:rsid w:val="00B16AF2"/>
    <w:rsid w:val="00B17993"/>
    <w:rsid w:val="00B201CD"/>
    <w:rsid w:val="00B205F6"/>
    <w:rsid w:val="00B216CD"/>
    <w:rsid w:val="00B22A0B"/>
    <w:rsid w:val="00B2520C"/>
    <w:rsid w:val="00B25D44"/>
    <w:rsid w:val="00B31507"/>
    <w:rsid w:val="00B31AB6"/>
    <w:rsid w:val="00B32545"/>
    <w:rsid w:val="00B342E9"/>
    <w:rsid w:val="00B34A19"/>
    <w:rsid w:val="00B37466"/>
    <w:rsid w:val="00B40D3B"/>
    <w:rsid w:val="00B423CE"/>
    <w:rsid w:val="00B425F4"/>
    <w:rsid w:val="00B45430"/>
    <w:rsid w:val="00B51C2A"/>
    <w:rsid w:val="00B52288"/>
    <w:rsid w:val="00B52E3A"/>
    <w:rsid w:val="00B53E93"/>
    <w:rsid w:val="00B54EFA"/>
    <w:rsid w:val="00B57012"/>
    <w:rsid w:val="00B62A88"/>
    <w:rsid w:val="00B67CEC"/>
    <w:rsid w:val="00B7074B"/>
    <w:rsid w:val="00B73FDB"/>
    <w:rsid w:val="00B80B28"/>
    <w:rsid w:val="00B82700"/>
    <w:rsid w:val="00B8567E"/>
    <w:rsid w:val="00B90623"/>
    <w:rsid w:val="00B911E3"/>
    <w:rsid w:val="00B93A98"/>
    <w:rsid w:val="00B95A09"/>
    <w:rsid w:val="00B97259"/>
    <w:rsid w:val="00B97C44"/>
    <w:rsid w:val="00BA0C2A"/>
    <w:rsid w:val="00BA212A"/>
    <w:rsid w:val="00BA3018"/>
    <w:rsid w:val="00BA40F5"/>
    <w:rsid w:val="00BA4CB2"/>
    <w:rsid w:val="00BA783A"/>
    <w:rsid w:val="00BA7BDC"/>
    <w:rsid w:val="00BB255E"/>
    <w:rsid w:val="00BB38D0"/>
    <w:rsid w:val="00BB5371"/>
    <w:rsid w:val="00BC255D"/>
    <w:rsid w:val="00BC2ED4"/>
    <w:rsid w:val="00BC427B"/>
    <w:rsid w:val="00BC67A0"/>
    <w:rsid w:val="00BC69AF"/>
    <w:rsid w:val="00BC6B34"/>
    <w:rsid w:val="00BC7368"/>
    <w:rsid w:val="00BD0324"/>
    <w:rsid w:val="00BD197D"/>
    <w:rsid w:val="00BD41BA"/>
    <w:rsid w:val="00BD42E4"/>
    <w:rsid w:val="00BD5313"/>
    <w:rsid w:val="00BE26ED"/>
    <w:rsid w:val="00BE40DD"/>
    <w:rsid w:val="00BE64E9"/>
    <w:rsid w:val="00BE6AED"/>
    <w:rsid w:val="00BF175D"/>
    <w:rsid w:val="00BF51B3"/>
    <w:rsid w:val="00BF75E4"/>
    <w:rsid w:val="00C00067"/>
    <w:rsid w:val="00C00904"/>
    <w:rsid w:val="00C02072"/>
    <w:rsid w:val="00C03F38"/>
    <w:rsid w:val="00C0690F"/>
    <w:rsid w:val="00C06DF9"/>
    <w:rsid w:val="00C10939"/>
    <w:rsid w:val="00C1295E"/>
    <w:rsid w:val="00C140D7"/>
    <w:rsid w:val="00C15902"/>
    <w:rsid w:val="00C17CC3"/>
    <w:rsid w:val="00C22379"/>
    <w:rsid w:val="00C23055"/>
    <w:rsid w:val="00C2337A"/>
    <w:rsid w:val="00C249D1"/>
    <w:rsid w:val="00C24D33"/>
    <w:rsid w:val="00C31DC3"/>
    <w:rsid w:val="00C32F2B"/>
    <w:rsid w:val="00C36D64"/>
    <w:rsid w:val="00C41598"/>
    <w:rsid w:val="00C43569"/>
    <w:rsid w:val="00C44DE4"/>
    <w:rsid w:val="00C468CE"/>
    <w:rsid w:val="00C47670"/>
    <w:rsid w:val="00C47B0C"/>
    <w:rsid w:val="00C50B0E"/>
    <w:rsid w:val="00C50B71"/>
    <w:rsid w:val="00C51951"/>
    <w:rsid w:val="00C51ABE"/>
    <w:rsid w:val="00C55215"/>
    <w:rsid w:val="00C55577"/>
    <w:rsid w:val="00C56A7A"/>
    <w:rsid w:val="00C62846"/>
    <w:rsid w:val="00C62E5C"/>
    <w:rsid w:val="00C6438E"/>
    <w:rsid w:val="00C7103F"/>
    <w:rsid w:val="00C71ADF"/>
    <w:rsid w:val="00C72C45"/>
    <w:rsid w:val="00C740CD"/>
    <w:rsid w:val="00C751C2"/>
    <w:rsid w:val="00C8274F"/>
    <w:rsid w:val="00C84B6A"/>
    <w:rsid w:val="00C92B02"/>
    <w:rsid w:val="00C95E30"/>
    <w:rsid w:val="00C969EF"/>
    <w:rsid w:val="00CA0EEA"/>
    <w:rsid w:val="00CA10F4"/>
    <w:rsid w:val="00CA24E6"/>
    <w:rsid w:val="00CA3C7F"/>
    <w:rsid w:val="00CA6296"/>
    <w:rsid w:val="00CA6532"/>
    <w:rsid w:val="00CA69EF"/>
    <w:rsid w:val="00CA74F2"/>
    <w:rsid w:val="00CB13E3"/>
    <w:rsid w:val="00CB2364"/>
    <w:rsid w:val="00CB40BA"/>
    <w:rsid w:val="00CB5F63"/>
    <w:rsid w:val="00CB7591"/>
    <w:rsid w:val="00CC3777"/>
    <w:rsid w:val="00CC3C39"/>
    <w:rsid w:val="00CC62AC"/>
    <w:rsid w:val="00CC7797"/>
    <w:rsid w:val="00CD1BE9"/>
    <w:rsid w:val="00CD23C9"/>
    <w:rsid w:val="00CD6EE3"/>
    <w:rsid w:val="00CD7E16"/>
    <w:rsid w:val="00CE0FEA"/>
    <w:rsid w:val="00CE1FF5"/>
    <w:rsid w:val="00CE386D"/>
    <w:rsid w:val="00CE6D99"/>
    <w:rsid w:val="00CE778B"/>
    <w:rsid w:val="00CF1E7F"/>
    <w:rsid w:val="00CF1FF1"/>
    <w:rsid w:val="00CF2BAE"/>
    <w:rsid w:val="00CF2D60"/>
    <w:rsid w:val="00CF3E89"/>
    <w:rsid w:val="00CF7DA5"/>
    <w:rsid w:val="00D01004"/>
    <w:rsid w:val="00D0221C"/>
    <w:rsid w:val="00D03424"/>
    <w:rsid w:val="00D03FFF"/>
    <w:rsid w:val="00D06246"/>
    <w:rsid w:val="00D117CD"/>
    <w:rsid w:val="00D12072"/>
    <w:rsid w:val="00D144BD"/>
    <w:rsid w:val="00D153E7"/>
    <w:rsid w:val="00D170C9"/>
    <w:rsid w:val="00D241D0"/>
    <w:rsid w:val="00D24269"/>
    <w:rsid w:val="00D24540"/>
    <w:rsid w:val="00D24FB4"/>
    <w:rsid w:val="00D26209"/>
    <w:rsid w:val="00D33673"/>
    <w:rsid w:val="00D347EB"/>
    <w:rsid w:val="00D366FE"/>
    <w:rsid w:val="00D372CB"/>
    <w:rsid w:val="00D40667"/>
    <w:rsid w:val="00D41859"/>
    <w:rsid w:val="00D42746"/>
    <w:rsid w:val="00D42FD3"/>
    <w:rsid w:val="00D44381"/>
    <w:rsid w:val="00D4447F"/>
    <w:rsid w:val="00D4483D"/>
    <w:rsid w:val="00D44E05"/>
    <w:rsid w:val="00D45510"/>
    <w:rsid w:val="00D47ADC"/>
    <w:rsid w:val="00D47C0E"/>
    <w:rsid w:val="00D52080"/>
    <w:rsid w:val="00D52F46"/>
    <w:rsid w:val="00D54073"/>
    <w:rsid w:val="00D54857"/>
    <w:rsid w:val="00D60A54"/>
    <w:rsid w:val="00D64F2C"/>
    <w:rsid w:val="00D709DF"/>
    <w:rsid w:val="00D713B5"/>
    <w:rsid w:val="00D7641C"/>
    <w:rsid w:val="00D81B0C"/>
    <w:rsid w:val="00D870FE"/>
    <w:rsid w:val="00D91E0F"/>
    <w:rsid w:val="00D96CCB"/>
    <w:rsid w:val="00D975DE"/>
    <w:rsid w:val="00DA11FE"/>
    <w:rsid w:val="00DA1F96"/>
    <w:rsid w:val="00DA4F10"/>
    <w:rsid w:val="00DA73BC"/>
    <w:rsid w:val="00DA7A42"/>
    <w:rsid w:val="00DB08FA"/>
    <w:rsid w:val="00DB1731"/>
    <w:rsid w:val="00DB1D8D"/>
    <w:rsid w:val="00DB2F70"/>
    <w:rsid w:val="00DB4A1B"/>
    <w:rsid w:val="00DB5619"/>
    <w:rsid w:val="00DB62C6"/>
    <w:rsid w:val="00DD39A5"/>
    <w:rsid w:val="00DD3AFC"/>
    <w:rsid w:val="00DE02F9"/>
    <w:rsid w:val="00DE1F45"/>
    <w:rsid w:val="00DE26D3"/>
    <w:rsid w:val="00DE2C25"/>
    <w:rsid w:val="00DE3D09"/>
    <w:rsid w:val="00DE3F62"/>
    <w:rsid w:val="00DE4893"/>
    <w:rsid w:val="00DE5E21"/>
    <w:rsid w:val="00DE7935"/>
    <w:rsid w:val="00DE7FBE"/>
    <w:rsid w:val="00DF4565"/>
    <w:rsid w:val="00DF4724"/>
    <w:rsid w:val="00DF7849"/>
    <w:rsid w:val="00E01A35"/>
    <w:rsid w:val="00E0566E"/>
    <w:rsid w:val="00E060CD"/>
    <w:rsid w:val="00E103F6"/>
    <w:rsid w:val="00E10E0C"/>
    <w:rsid w:val="00E116F6"/>
    <w:rsid w:val="00E1308E"/>
    <w:rsid w:val="00E145D6"/>
    <w:rsid w:val="00E14EB2"/>
    <w:rsid w:val="00E17C95"/>
    <w:rsid w:val="00E2515D"/>
    <w:rsid w:val="00E30036"/>
    <w:rsid w:val="00E3430F"/>
    <w:rsid w:val="00E3700F"/>
    <w:rsid w:val="00E42ED7"/>
    <w:rsid w:val="00E433DA"/>
    <w:rsid w:val="00E43FE9"/>
    <w:rsid w:val="00E53D08"/>
    <w:rsid w:val="00E56A12"/>
    <w:rsid w:val="00E61354"/>
    <w:rsid w:val="00E61715"/>
    <w:rsid w:val="00E61EE7"/>
    <w:rsid w:val="00E628DA"/>
    <w:rsid w:val="00E653A0"/>
    <w:rsid w:val="00E65A91"/>
    <w:rsid w:val="00E66522"/>
    <w:rsid w:val="00E666BF"/>
    <w:rsid w:val="00E677FA"/>
    <w:rsid w:val="00E70DB7"/>
    <w:rsid w:val="00E722A8"/>
    <w:rsid w:val="00E72356"/>
    <w:rsid w:val="00E72374"/>
    <w:rsid w:val="00E72BFC"/>
    <w:rsid w:val="00E776D1"/>
    <w:rsid w:val="00E800B6"/>
    <w:rsid w:val="00E84114"/>
    <w:rsid w:val="00E85215"/>
    <w:rsid w:val="00E964F0"/>
    <w:rsid w:val="00E973AB"/>
    <w:rsid w:val="00EA4B48"/>
    <w:rsid w:val="00EA54FA"/>
    <w:rsid w:val="00EA7AD2"/>
    <w:rsid w:val="00EA7DD8"/>
    <w:rsid w:val="00EB242D"/>
    <w:rsid w:val="00EB3FC3"/>
    <w:rsid w:val="00EB61FB"/>
    <w:rsid w:val="00EB6F05"/>
    <w:rsid w:val="00EC135D"/>
    <w:rsid w:val="00EC22E3"/>
    <w:rsid w:val="00EC314A"/>
    <w:rsid w:val="00EC35BA"/>
    <w:rsid w:val="00EC49CA"/>
    <w:rsid w:val="00EC540B"/>
    <w:rsid w:val="00EC5FDE"/>
    <w:rsid w:val="00EC612A"/>
    <w:rsid w:val="00EC62D4"/>
    <w:rsid w:val="00EC6788"/>
    <w:rsid w:val="00EC6B4B"/>
    <w:rsid w:val="00ED19F6"/>
    <w:rsid w:val="00ED20D9"/>
    <w:rsid w:val="00ED25A4"/>
    <w:rsid w:val="00ED61F5"/>
    <w:rsid w:val="00ED674A"/>
    <w:rsid w:val="00EE0356"/>
    <w:rsid w:val="00EE076B"/>
    <w:rsid w:val="00EE3FC5"/>
    <w:rsid w:val="00EE439C"/>
    <w:rsid w:val="00EE6D28"/>
    <w:rsid w:val="00EE75E1"/>
    <w:rsid w:val="00EE7AC5"/>
    <w:rsid w:val="00EF0751"/>
    <w:rsid w:val="00EF0E79"/>
    <w:rsid w:val="00EF178A"/>
    <w:rsid w:val="00EF1D60"/>
    <w:rsid w:val="00EF1F21"/>
    <w:rsid w:val="00EF2D8F"/>
    <w:rsid w:val="00EF32C7"/>
    <w:rsid w:val="00EF4653"/>
    <w:rsid w:val="00EF5603"/>
    <w:rsid w:val="00F000EE"/>
    <w:rsid w:val="00F00989"/>
    <w:rsid w:val="00F02AC0"/>
    <w:rsid w:val="00F03B8D"/>
    <w:rsid w:val="00F052F3"/>
    <w:rsid w:val="00F0616A"/>
    <w:rsid w:val="00F1100D"/>
    <w:rsid w:val="00F11C50"/>
    <w:rsid w:val="00F13243"/>
    <w:rsid w:val="00F13F43"/>
    <w:rsid w:val="00F22F7D"/>
    <w:rsid w:val="00F23EEC"/>
    <w:rsid w:val="00F247D5"/>
    <w:rsid w:val="00F27A9C"/>
    <w:rsid w:val="00F340DE"/>
    <w:rsid w:val="00F345AB"/>
    <w:rsid w:val="00F350DA"/>
    <w:rsid w:val="00F37B99"/>
    <w:rsid w:val="00F41AA3"/>
    <w:rsid w:val="00F42082"/>
    <w:rsid w:val="00F436F8"/>
    <w:rsid w:val="00F447CD"/>
    <w:rsid w:val="00F44F60"/>
    <w:rsid w:val="00F45626"/>
    <w:rsid w:val="00F47E17"/>
    <w:rsid w:val="00F51FCA"/>
    <w:rsid w:val="00F521D7"/>
    <w:rsid w:val="00F52599"/>
    <w:rsid w:val="00F52A00"/>
    <w:rsid w:val="00F53DFC"/>
    <w:rsid w:val="00F54B32"/>
    <w:rsid w:val="00F54B3F"/>
    <w:rsid w:val="00F638EB"/>
    <w:rsid w:val="00F675C4"/>
    <w:rsid w:val="00F71F9B"/>
    <w:rsid w:val="00F72380"/>
    <w:rsid w:val="00F73807"/>
    <w:rsid w:val="00F828AA"/>
    <w:rsid w:val="00F85536"/>
    <w:rsid w:val="00F86054"/>
    <w:rsid w:val="00F86E24"/>
    <w:rsid w:val="00F93409"/>
    <w:rsid w:val="00F966E1"/>
    <w:rsid w:val="00F96F75"/>
    <w:rsid w:val="00F97882"/>
    <w:rsid w:val="00F97E1B"/>
    <w:rsid w:val="00FA18E8"/>
    <w:rsid w:val="00FA367A"/>
    <w:rsid w:val="00FA536F"/>
    <w:rsid w:val="00FA7723"/>
    <w:rsid w:val="00FB115D"/>
    <w:rsid w:val="00FB3698"/>
    <w:rsid w:val="00FB5151"/>
    <w:rsid w:val="00FB5C87"/>
    <w:rsid w:val="00FB5D9F"/>
    <w:rsid w:val="00FB6445"/>
    <w:rsid w:val="00FB660F"/>
    <w:rsid w:val="00FB6989"/>
    <w:rsid w:val="00FB6A23"/>
    <w:rsid w:val="00FB7DF3"/>
    <w:rsid w:val="00FC0C5E"/>
    <w:rsid w:val="00FC5683"/>
    <w:rsid w:val="00FD0B9A"/>
    <w:rsid w:val="00FD1905"/>
    <w:rsid w:val="00FD1A33"/>
    <w:rsid w:val="00FD408A"/>
    <w:rsid w:val="00FD4469"/>
    <w:rsid w:val="00FD5F0F"/>
    <w:rsid w:val="00FD63CB"/>
    <w:rsid w:val="00FD72FA"/>
    <w:rsid w:val="00FE24BC"/>
    <w:rsid w:val="00FE3777"/>
    <w:rsid w:val="00FE37E8"/>
    <w:rsid w:val="00FE42AD"/>
    <w:rsid w:val="00FE6E61"/>
    <w:rsid w:val="00FE6F0F"/>
    <w:rsid w:val="00FF1B26"/>
    <w:rsid w:val="00FF397B"/>
    <w:rsid w:val="00FF3EFE"/>
    <w:rsid w:val="00FF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F0F4E2"/>
  <w15:chartTrackingRefBased/>
  <w15:docId w15:val="{A8734E66-80CA-408E-98E4-C040D298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50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50EF"/>
    <w:rPr>
      <w:color w:val="954F72"/>
      <w:u w:val="single"/>
    </w:rPr>
  </w:style>
  <w:style w:type="paragraph" w:customStyle="1" w:styleId="msonormal0">
    <w:name w:val="msonormal"/>
    <w:basedOn w:val="Normal"/>
    <w:rsid w:val="006B5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68">
    <w:name w:val="xl68"/>
    <w:basedOn w:val="Normal"/>
    <w:rsid w:val="006B5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69">
    <w:name w:val="xl69"/>
    <w:basedOn w:val="Normal"/>
    <w:rsid w:val="006B5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57171"/>
      <w:kern w:val="0"/>
      <w:sz w:val="24"/>
      <w:szCs w:val="24"/>
      <w:lang w:eastAsia="sv-SE"/>
      <w14:ligatures w14:val="none"/>
    </w:rPr>
  </w:style>
  <w:style w:type="paragraph" w:customStyle="1" w:styleId="xl70">
    <w:name w:val="xl70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71">
    <w:name w:val="xl71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72">
    <w:name w:val="xl72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57171"/>
      <w:kern w:val="0"/>
      <w:sz w:val="24"/>
      <w:szCs w:val="24"/>
      <w:lang w:eastAsia="sv-SE"/>
      <w14:ligatures w14:val="none"/>
    </w:rPr>
  </w:style>
  <w:style w:type="paragraph" w:customStyle="1" w:styleId="xl73">
    <w:name w:val="xl73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74">
    <w:name w:val="xl74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75">
    <w:name w:val="xl75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76">
    <w:name w:val="xl76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57171"/>
      <w:kern w:val="0"/>
      <w:sz w:val="24"/>
      <w:szCs w:val="24"/>
      <w:lang w:eastAsia="sv-SE"/>
      <w14:ligatures w14:val="none"/>
    </w:rPr>
  </w:style>
  <w:style w:type="paragraph" w:customStyle="1" w:styleId="xl77">
    <w:name w:val="xl77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78">
    <w:name w:val="xl78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79">
    <w:name w:val="xl79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57171"/>
      <w:kern w:val="0"/>
      <w:sz w:val="24"/>
      <w:szCs w:val="24"/>
      <w:lang w:eastAsia="sv-SE"/>
      <w14:ligatures w14:val="none"/>
    </w:rPr>
  </w:style>
  <w:style w:type="paragraph" w:customStyle="1" w:styleId="xl80">
    <w:name w:val="xl80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81">
    <w:name w:val="xl81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2">
    <w:name w:val="xl82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83">
    <w:name w:val="xl83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84">
    <w:name w:val="xl84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57171"/>
      <w:kern w:val="0"/>
      <w:sz w:val="24"/>
      <w:szCs w:val="24"/>
      <w:lang w:eastAsia="sv-SE"/>
      <w14:ligatures w14:val="none"/>
    </w:rPr>
  </w:style>
  <w:style w:type="paragraph" w:customStyle="1" w:styleId="xl85">
    <w:name w:val="xl85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57171"/>
      <w:kern w:val="0"/>
      <w:sz w:val="24"/>
      <w:szCs w:val="24"/>
      <w:lang w:eastAsia="sv-SE"/>
      <w14:ligatures w14:val="none"/>
    </w:rPr>
  </w:style>
  <w:style w:type="paragraph" w:customStyle="1" w:styleId="xl86">
    <w:name w:val="xl86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57171"/>
      <w:kern w:val="0"/>
      <w:sz w:val="24"/>
      <w:szCs w:val="24"/>
      <w:lang w:eastAsia="sv-SE"/>
      <w14:ligatures w14:val="none"/>
    </w:rPr>
  </w:style>
  <w:style w:type="paragraph" w:customStyle="1" w:styleId="xl87">
    <w:name w:val="xl87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8">
    <w:name w:val="xl88"/>
    <w:basedOn w:val="Normal"/>
    <w:rsid w:val="006B5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57171"/>
      <w:kern w:val="0"/>
      <w:sz w:val="24"/>
      <w:szCs w:val="24"/>
      <w:lang w:eastAsia="sv-SE"/>
      <w14:ligatures w14:val="none"/>
    </w:rPr>
  </w:style>
  <w:style w:type="paragraph" w:customStyle="1" w:styleId="xl89">
    <w:name w:val="xl89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57171"/>
      <w:kern w:val="0"/>
      <w:sz w:val="24"/>
      <w:szCs w:val="24"/>
      <w:lang w:eastAsia="sv-SE"/>
      <w14:ligatures w14:val="none"/>
    </w:rPr>
  </w:style>
  <w:style w:type="paragraph" w:customStyle="1" w:styleId="xl90">
    <w:name w:val="xl90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1">
    <w:name w:val="xl91"/>
    <w:basedOn w:val="Normal"/>
    <w:rsid w:val="006B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92">
    <w:name w:val="xl92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57171"/>
      <w:kern w:val="0"/>
      <w:sz w:val="24"/>
      <w:szCs w:val="24"/>
      <w:lang w:eastAsia="sv-SE"/>
      <w14:ligatures w14:val="none"/>
    </w:rPr>
  </w:style>
  <w:style w:type="paragraph" w:customStyle="1" w:styleId="xl93">
    <w:name w:val="xl93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94">
    <w:name w:val="xl94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57171"/>
      <w:kern w:val="0"/>
      <w:sz w:val="24"/>
      <w:szCs w:val="24"/>
      <w:lang w:eastAsia="sv-SE"/>
      <w14:ligatures w14:val="none"/>
    </w:rPr>
  </w:style>
  <w:style w:type="paragraph" w:customStyle="1" w:styleId="xl95">
    <w:name w:val="xl95"/>
    <w:basedOn w:val="Normal"/>
    <w:rsid w:val="006B50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B6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F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F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F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63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3F0"/>
  </w:style>
  <w:style w:type="paragraph" w:styleId="Footer">
    <w:name w:val="footer"/>
    <w:basedOn w:val="Normal"/>
    <w:link w:val="FooterChar"/>
    <w:uiPriority w:val="99"/>
    <w:unhideWhenUsed/>
    <w:rsid w:val="006C63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3F0"/>
  </w:style>
  <w:style w:type="paragraph" w:styleId="Revision">
    <w:name w:val="Revision"/>
    <w:hidden/>
    <w:uiPriority w:val="99"/>
    <w:semiHidden/>
    <w:rsid w:val="00090E97"/>
    <w:pPr>
      <w:spacing w:after="0" w:line="240" w:lineRule="auto"/>
    </w:pPr>
  </w:style>
  <w:style w:type="table" w:styleId="TableGrid">
    <w:name w:val="Table Grid"/>
    <w:basedOn w:val="TableNormal"/>
    <w:uiPriority w:val="59"/>
    <w:rsid w:val="00444B6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03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9F1F6E345DF8347AFA22C499632DE67" ma:contentTypeVersion="4" ma:contentTypeDescription="Skapa ett nytt dokument." ma:contentTypeScope="" ma:versionID="e6a4d0dece6a50c6a7e2e8168c6a76e1">
  <xsd:schema xmlns:xsd="http://www.w3.org/2001/XMLSchema" xmlns:xs="http://www.w3.org/2001/XMLSchema" xmlns:p="http://schemas.microsoft.com/office/2006/metadata/properties" xmlns:ns2="7fc7f71d-b57d-40cb-83b5-85e06ac19cfe" targetNamespace="http://schemas.microsoft.com/office/2006/metadata/properties" ma:root="true" ma:fieldsID="b1eade52adb05823f0969a44560d02b5" ns2:_="">
    <xsd:import namespace="7fc7f71d-b57d-40cb-83b5-85e06ac19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c7f71d-b57d-40cb-83b5-85e06ac19c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09552D-FCBB-4DDE-A6BA-6A48527613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C55B7A9-8949-456A-A4D5-D2ED581FCB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7f71d-b57d-40cb-83b5-85e06ac19c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7E5827-2BF3-46F1-A8D3-5CE5354D45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2</Words>
  <Characters>5648</Characters>
  <Application>Microsoft Office Word</Application>
  <DocSecurity>0</DocSecurity>
  <Lines>1129</Lines>
  <Paragraphs>5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allin</dc:creator>
  <cp:keywords/>
  <dc:description/>
  <cp:lastModifiedBy>Andreas Wallin</cp:lastModifiedBy>
  <cp:revision>3</cp:revision>
  <dcterms:created xsi:type="dcterms:W3CDTF">2024-03-26T08:52:00Z</dcterms:created>
  <dcterms:modified xsi:type="dcterms:W3CDTF">2024-03-2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4baf9b-aac3-4861-b1a8-7fb721b8c61b</vt:lpwstr>
  </property>
  <property fmtid="{D5CDD505-2E9C-101B-9397-08002B2CF9AE}" pid="3" name="ContentTypeId">
    <vt:lpwstr>0x01010059F1F6E345DF8347AFA22C499632DE67</vt:lpwstr>
  </property>
  <property fmtid="{D5CDD505-2E9C-101B-9397-08002B2CF9AE}" pid="4" name="MediaServiceImageTags">
    <vt:lpwstr/>
  </property>
</Properties>
</file>